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5B487" w14:textId="500BF485" w:rsidR="003750D2" w:rsidRDefault="00FA7BD9" w:rsidP="00BA2CFA">
      <w:pPr>
        <w:ind w:left="0" w:firstLine="0"/>
        <w:rPr>
          <w:rStyle w:val="Enlla"/>
          <w:rFonts w:cs="Times New Roman"/>
          <w:b/>
          <w:bCs/>
          <w:color w:val="000000" w:themeColor="text1"/>
          <w:sz w:val="36"/>
          <w:szCs w:val="36"/>
          <w:u w:val="none"/>
          <w:lang w:val="en-US"/>
        </w:rPr>
      </w:pPr>
      <w:r>
        <w:rPr>
          <w:rFonts w:cs="Times New Roman"/>
          <w:b/>
          <w:bCs/>
          <w:noProof/>
          <w:color w:val="000000" w:themeColor="text1"/>
          <w:sz w:val="36"/>
          <w:szCs w:val="36"/>
          <w:lang w:val="en-US"/>
        </w:rPr>
        <w:drawing>
          <wp:anchor distT="0" distB="0" distL="114300" distR="114300" simplePos="0" relativeHeight="251665408" behindDoc="0" locked="0" layoutInCell="1" allowOverlap="1" wp14:anchorId="767A517E" wp14:editId="42C882E7">
            <wp:simplePos x="0" y="0"/>
            <wp:positionH relativeFrom="margin">
              <wp:align>center</wp:align>
            </wp:positionH>
            <wp:positionV relativeFrom="paragraph">
              <wp:posOffset>365760</wp:posOffset>
            </wp:positionV>
            <wp:extent cx="5090160" cy="3022133"/>
            <wp:effectExtent l="0" t="0" r="0" b="6985"/>
            <wp:wrapNone/>
            <wp:docPr id="19627566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75666" name="Picture 196275666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48" b="91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160" cy="30221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A2CFA" w:rsidRPr="00BA2CFA">
        <w:rPr>
          <w:rStyle w:val="Enlla"/>
          <w:rFonts w:cs="Times New Roman"/>
          <w:b/>
          <w:bCs/>
          <w:color w:val="000000" w:themeColor="text1"/>
          <w:sz w:val="36"/>
          <w:szCs w:val="36"/>
          <w:u w:val="none"/>
          <w:lang w:val="en-US"/>
        </w:rPr>
        <w:t xml:space="preserve">Percentage of correct responses per task and </w:t>
      </w:r>
      <w:r>
        <w:rPr>
          <w:rStyle w:val="Enlla"/>
          <w:rFonts w:cs="Times New Roman"/>
          <w:b/>
          <w:bCs/>
          <w:color w:val="000000" w:themeColor="text1"/>
          <w:sz w:val="36"/>
          <w:szCs w:val="36"/>
          <w:u w:val="none"/>
          <w:lang w:val="en-US"/>
        </w:rPr>
        <w:t>condition</w:t>
      </w:r>
    </w:p>
    <w:p w14:paraId="0ADA9838" w14:textId="3CC0EB34" w:rsidR="00FA059C" w:rsidRDefault="00FA059C" w:rsidP="00BA2CFA">
      <w:pPr>
        <w:ind w:left="0" w:firstLine="0"/>
        <w:rPr>
          <w:rStyle w:val="Enlla"/>
          <w:rFonts w:cs="Times New Roman"/>
          <w:b/>
          <w:bCs/>
          <w:color w:val="000000" w:themeColor="text1"/>
          <w:sz w:val="36"/>
          <w:szCs w:val="36"/>
          <w:u w:val="none"/>
          <w:lang w:val="en-US"/>
        </w:rPr>
      </w:pPr>
    </w:p>
    <w:p w14:paraId="60BA783F" w14:textId="77777777" w:rsidR="00FA059C" w:rsidRDefault="00FA059C" w:rsidP="00BA2CFA">
      <w:pPr>
        <w:ind w:left="0" w:firstLine="0"/>
        <w:rPr>
          <w:rStyle w:val="Enlla"/>
          <w:rFonts w:cs="Times New Roman"/>
          <w:b/>
          <w:bCs/>
          <w:color w:val="000000" w:themeColor="text1"/>
          <w:sz w:val="36"/>
          <w:szCs w:val="36"/>
          <w:u w:val="none"/>
          <w:lang w:val="en-US"/>
        </w:rPr>
      </w:pPr>
    </w:p>
    <w:p w14:paraId="6A039FC9" w14:textId="33AA4539" w:rsidR="00FA059C" w:rsidRDefault="00FA059C" w:rsidP="00BA2CFA">
      <w:pPr>
        <w:ind w:left="0" w:firstLine="0"/>
        <w:rPr>
          <w:rStyle w:val="Enlla"/>
          <w:rFonts w:cs="Times New Roman"/>
          <w:b/>
          <w:bCs/>
          <w:color w:val="000000" w:themeColor="text1"/>
          <w:sz w:val="36"/>
          <w:szCs w:val="36"/>
          <w:u w:val="none"/>
          <w:lang w:val="en-US"/>
        </w:rPr>
      </w:pPr>
    </w:p>
    <w:p w14:paraId="69FEFD1A" w14:textId="213A0000" w:rsidR="00FA059C" w:rsidRDefault="00FA059C" w:rsidP="00BA2CFA">
      <w:pPr>
        <w:ind w:left="0" w:firstLine="0"/>
        <w:rPr>
          <w:rStyle w:val="Enlla"/>
          <w:rFonts w:cs="Times New Roman"/>
          <w:b/>
          <w:bCs/>
          <w:color w:val="000000" w:themeColor="text1"/>
          <w:sz w:val="36"/>
          <w:szCs w:val="36"/>
          <w:u w:val="none"/>
          <w:lang w:val="en-US"/>
        </w:rPr>
      </w:pPr>
    </w:p>
    <w:p w14:paraId="2CD1E42C" w14:textId="77777777" w:rsidR="00FA059C" w:rsidRDefault="00FA059C" w:rsidP="00BA2CFA">
      <w:pPr>
        <w:ind w:left="0" w:firstLine="0"/>
        <w:rPr>
          <w:rStyle w:val="Enlla"/>
          <w:rFonts w:cs="Times New Roman"/>
          <w:b/>
          <w:bCs/>
          <w:color w:val="000000" w:themeColor="text1"/>
          <w:sz w:val="36"/>
          <w:szCs w:val="36"/>
          <w:u w:val="none"/>
          <w:lang w:val="en-US"/>
        </w:rPr>
      </w:pPr>
    </w:p>
    <w:p w14:paraId="2EDCFEED" w14:textId="7D9527C4" w:rsidR="00FA059C" w:rsidRDefault="00FA059C" w:rsidP="00BA2CFA">
      <w:pPr>
        <w:ind w:left="0" w:firstLine="0"/>
        <w:rPr>
          <w:rStyle w:val="Enlla"/>
          <w:rFonts w:cs="Times New Roman"/>
          <w:b/>
          <w:bCs/>
          <w:color w:val="000000" w:themeColor="text1"/>
          <w:sz w:val="36"/>
          <w:szCs w:val="36"/>
          <w:u w:val="none"/>
          <w:lang w:val="en-US"/>
        </w:rPr>
      </w:pPr>
    </w:p>
    <w:p w14:paraId="7A6A2B14" w14:textId="77777777" w:rsidR="00FA059C" w:rsidRPr="00FA059C" w:rsidRDefault="00FA059C" w:rsidP="00BA2CFA">
      <w:pPr>
        <w:ind w:left="0" w:firstLine="0"/>
        <w:rPr>
          <w:rStyle w:val="Enlla"/>
          <w:rFonts w:cs="Times New Roman"/>
          <w:b/>
          <w:bCs/>
          <w:color w:val="000000" w:themeColor="text1"/>
          <w:u w:val="none"/>
          <w:lang w:val="en-US"/>
        </w:rPr>
      </w:pPr>
    </w:p>
    <w:p w14:paraId="2251570E" w14:textId="77777777" w:rsidR="00FA059C" w:rsidRPr="00FA7BD9" w:rsidRDefault="00FA059C">
      <w:pPr>
        <w:rPr>
          <w:rStyle w:val="Enlla"/>
          <w:rFonts w:cs="Times New Roman"/>
          <w:b/>
          <w:bCs/>
          <w:color w:val="000000" w:themeColor="text1"/>
          <w:sz w:val="10"/>
          <w:szCs w:val="10"/>
          <w:u w:val="none"/>
          <w:lang w:val="en-US"/>
        </w:rPr>
      </w:pPr>
    </w:p>
    <w:p w14:paraId="2E4780CC" w14:textId="77777777" w:rsidR="000F78FC" w:rsidRDefault="000F78FC" w:rsidP="00FA059C">
      <w:pPr>
        <w:ind w:left="0" w:firstLine="0"/>
        <w:jc w:val="left"/>
        <w:rPr>
          <w:rFonts w:cs="Times New Roman"/>
          <w:b/>
          <w:bCs/>
          <w:sz w:val="22"/>
          <w:szCs w:val="22"/>
          <w:lang w:val="en-GB"/>
        </w:rPr>
      </w:pPr>
    </w:p>
    <w:p w14:paraId="0774A962" w14:textId="77777777" w:rsidR="000F78FC" w:rsidRPr="000F78FC" w:rsidRDefault="000F78FC" w:rsidP="00FA059C">
      <w:pPr>
        <w:ind w:left="0" w:firstLine="0"/>
        <w:jc w:val="left"/>
        <w:rPr>
          <w:rFonts w:cs="Times New Roman"/>
          <w:b/>
          <w:bCs/>
          <w:sz w:val="4"/>
          <w:szCs w:val="4"/>
          <w:lang w:val="en-GB"/>
        </w:rPr>
      </w:pPr>
    </w:p>
    <w:p w14:paraId="15B9AF9E" w14:textId="40D3E3B7" w:rsidR="000F78FC" w:rsidRDefault="00A7179E" w:rsidP="00FA059C">
      <w:pPr>
        <w:ind w:left="0" w:firstLine="0"/>
        <w:jc w:val="left"/>
        <w:rPr>
          <w:rFonts w:cs="Times New Roman"/>
          <w:sz w:val="22"/>
          <w:szCs w:val="22"/>
          <w:lang w:val="en-US"/>
        </w:rPr>
      </w:pPr>
      <w:r>
        <w:rPr>
          <w:rFonts w:cs="Times New Roman"/>
          <w:b/>
          <w:bCs/>
          <w:sz w:val="22"/>
          <w:szCs w:val="22"/>
          <w:lang w:val="en-GB"/>
        </w:rPr>
        <w:t xml:space="preserve">Supplementary </w:t>
      </w:r>
      <w:r w:rsidR="00FA059C" w:rsidRPr="000F78FC">
        <w:rPr>
          <w:rFonts w:cs="Times New Roman"/>
          <w:b/>
          <w:bCs/>
          <w:sz w:val="22"/>
          <w:szCs w:val="22"/>
          <w:lang w:val="en-GB"/>
        </w:rPr>
        <w:t xml:space="preserve">Figure </w:t>
      </w:r>
      <w:r>
        <w:rPr>
          <w:rFonts w:cs="Times New Roman"/>
          <w:b/>
          <w:bCs/>
          <w:sz w:val="22"/>
          <w:szCs w:val="22"/>
          <w:lang w:val="en-GB"/>
        </w:rPr>
        <w:t>S</w:t>
      </w:r>
      <w:r w:rsidR="00FA059C" w:rsidRPr="000F78FC">
        <w:rPr>
          <w:rFonts w:cs="Times New Roman"/>
          <w:b/>
          <w:bCs/>
          <w:sz w:val="22"/>
          <w:szCs w:val="22"/>
          <w:lang w:val="en-GB"/>
        </w:rPr>
        <w:t>1</w:t>
      </w:r>
      <w:r w:rsidR="00FA059C" w:rsidRPr="000F78FC">
        <w:rPr>
          <w:rFonts w:cs="Times New Roman"/>
          <w:sz w:val="22"/>
          <w:szCs w:val="22"/>
          <w:lang w:val="en-GB"/>
        </w:rPr>
        <w:t xml:space="preserve">. </w:t>
      </w:r>
      <w:r w:rsidR="00FA059C" w:rsidRPr="000F78FC">
        <w:rPr>
          <w:rFonts w:cs="Times New Roman"/>
          <w:b/>
          <w:bCs/>
          <w:sz w:val="22"/>
          <w:szCs w:val="22"/>
          <w:lang w:val="en-GB"/>
        </w:rPr>
        <w:t xml:space="preserve">Percentage of correct responses by </w:t>
      </w:r>
      <w:r w:rsidR="00FA7BD9">
        <w:rPr>
          <w:rFonts w:cs="Times New Roman"/>
          <w:b/>
          <w:bCs/>
          <w:sz w:val="22"/>
          <w:szCs w:val="22"/>
          <w:lang w:val="en-GB"/>
        </w:rPr>
        <w:t>Condition</w:t>
      </w:r>
      <w:r w:rsidR="00FA059C" w:rsidRPr="000F78FC">
        <w:rPr>
          <w:rFonts w:cs="Times New Roman"/>
          <w:b/>
          <w:bCs/>
          <w:sz w:val="22"/>
          <w:szCs w:val="22"/>
          <w:lang w:val="en-GB"/>
        </w:rPr>
        <w:t xml:space="preserve"> in the Visual Open (VO) task. </w:t>
      </w:r>
      <w:r w:rsidR="00FA059C" w:rsidRPr="00B84674">
        <w:rPr>
          <w:rFonts w:cs="Times New Roman"/>
          <w:sz w:val="22"/>
          <w:szCs w:val="22"/>
          <w:lang w:val="en-GB"/>
        </w:rPr>
        <w:t>The tops of the bars indicate the mean, and the whiskers denote the standard error (±SE)</w:t>
      </w:r>
      <w:r w:rsidR="00FA059C" w:rsidRPr="000F78FC">
        <w:rPr>
          <w:rFonts w:cs="Times New Roman"/>
          <w:sz w:val="22"/>
          <w:szCs w:val="22"/>
          <w:lang w:val="en-US"/>
        </w:rPr>
        <w:t xml:space="preserve">. This graph should be considered purely descriptive, as the number of trials administered for each </w:t>
      </w:r>
      <w:r w:rsidR="00FA7BD9">
        <w:rPr>
          <w:rFonts w:cs="Times New Roman"/>
          <w:sz w:val="22"/>
          <w:szCs w:val="22"/>
          <w:lang w:val="en-US"/>
        </w:rPr>
        <w:t>condition</w:t>
      </w:r>
      <w:r w:rsidR="00FA059C" w:rsidRPr="000F78FC">
        <w:rPr>
          <w:rFonts w:cs="Times New Roman"/>
          <w:sz w:val="22"/>
          <w:szCs w:val="22"/>
          <w:lang w:val="en-US"/>
        </w:rPr>
        <w:t xml:space="preserve"> was too low (N = 4 per individual) to allow statistical inference across </w:t>
      </w:r>
      <w:r w:rsidR="00FA7BD9">
        <w:rPr>
          <w:rFonts w:cs="Times New Roman"/>
          <w:sz w:val="22"/>
          <w:szCs w:val="22"/>
          <w:lang w:val="en-US"/>
        </w:rPr>
        <w:t xml:space="preserve">conditions. </w:t>
      </w:r>
    </w:p>
    <w:p w14:paraId="521F5496" w14:textId="16FCDEDA" w:rsidR="00B84674" w:rsidRDefault="00B84674">
      <w:pPr>
        <w:spacing w:after="160" w:line="259" w:lineRule="auto"/>
        <w:ind w:left="0" w:firstLine="0"/>
        <w:jc w:val="left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br w:type="page"/>
      </w:r>
    </w:p>
    <w:p w14:paraId="7DFE1B4C" w14:textId="77777777" w:rsidR="00B84674" w:rsidRDefault="00B84674" w:rsidP="00FA059C">
      <w:pPr>
        <w:ind w:left="0" w:firstLine="0"/>
        <w:jc w:val="left"/>
        <w:rPr>
          <w:rFonts w:cs="Times New Roman"/>
          <w:sz w:val="22"/>
          <w:szCs w:val="22"/>
          <w:lang w:val="en-US"/>
        </w:rPr>
      </w:pPr>
    </w:p>
    <w:p w14:paraId="7F40CCBD" w14:textId="6462EA8B" w:rsidR="000F78FC" w:rsidRPr="000F78FC" w:rsidRDefault="00FA7BD9" w:rsidP="00FA059C">
      <w:pPr>
        <w:ind w:left="0" w:firstLine="0"/>
        <w:jc w:val="left"/>
        <w:rPr>
          <w:rFonts w:cs="Times New Roman"/>
          <w:sz w:val="22"/>
          <w:szCs w:val="22"/>
          <w:lang w:val="en-US"/>
        </w:rPr>
      </w:pPr>
      <w:r>
        <w:rPr>
          <w:rFonts w:cs="Times New Roman"/>
          <w:noProof/>
          <w:sz w:val="22"/>
          <w:szCs w:val="22"/>
          <w:lang w:val="en-US"/>
        </w:rPr>
        <w:drawing>
          <wp:anchor distT="0" distB="0" distL="114300" distR="114300" simplePos="0" relativeHeight="251666432" behindDoc="0" locked="0" layoutInCell="1" allowOverlap="1" wp14:anchorId="41CCCD42" wp14:editId="016D09FF">
            <wp:simplePos x="0" y="0"/>
            <wp:positionH relativeFrom="margin">
              <wp:align>center</wp:align>
            </wp:positionH>
            <wp:positionV relativeFrom="paragraph">
              <wp:posOffset>52817</wp:posOffset>
            </wp:positionV>
            <wp:extent cx="5081596" cy="3028931"/>
            <wp:effectExtent l="0" t="0" r="5080" b="635"/>
            <wp:wrapNone/>
            <wp:docPr id="107379627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96276" name="Picture 1073796276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94" b="94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596" cy="30289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AF1504" w14:textId="4A413E48" w:rsidR="00FA059C" w:rsidRDefault="00FA059C" w:rsidP="00FA059C">
      <w:pPr>
        <w:ind w:left="0" w:firstLine="0"/>
        <w:jc w:val="left"/>
        <w:rPr>
          <w:rFonts w:cs="Times New Roman"/>
          <w:lang w:val="en-US"/>
        </w:rPr>
      </w:pPr>
    </w:p>
    <w:p w14:paraId="4688DF01" w14:textId="56AE408D" w:rsidR="00FA059C" w:rsidRDefault="00FA059C" w:rsidP="00FA059C">
      <w:pPr>
        <w:ind w:left="0" w:firstLine="0"/>
        <w:jc w:val="left"/>
        <w:rPr>
          <w:lang w:val="en-US"/>
        </w:rPr>
      </w:pPr>
      <w:r>
        <w:rPr>
          <w:lang w:val="en-US"/>
        </w:rPr>
        <w:t xml:space="preserve"> </w:t>
      </w:r>
    </w:p>
    <w:p w14:paraId="749F9725" w14:textId="77777777" w:rsidR="00FA059C" w:rsidRDefault="00FA059C" w:rsidP="00FA059C">
      <w:pPr>
        <w:ind w:left="0" w:firstLine="0"/>
        <w:jc w:val="left"/>
        <w:rPr>
          <w:lang w:val="en-US"/>
        </w:rPr>
      </w:pPr>
    </w:p>
    <w:p w14:paraId="3B333D62" w14:textId="77777777" w:rsidR="00FA059C" w:rsidRDefault="00FA059C" w:rsidP="00FA059C">
      <w:pPr>
        <w:ind w:left="0" w:firstLine="0"/>
        <w:jc w:val="left"/>
        <w:rPr>
          <w:lang w:val="en-US"/>
        </w:rPr>
      </w:pPr>
    </w:p>
    <w:p w14:paraId="5BAD16C0" w14:textId="77777777" w:rsidR="00FA059C" w:rsidRDefault="00FA059C" w:rsidP="00FA059C">
      <w:pPr>
        <w:ind w:left="0" w:firstLine="0"/>
        <w:jc w:val="left"/>
        <w:rPr>
          <w:lang w:val="en-US"/>
        </w:rPr>
      </w:pPr>
    </w:p>
    <w:p w14:paraId="54E0DCF3" w14:textId="77777777" w:rsidR="00FA059C" w:rsidRDefault="00FA059C" w:rsidP="00FA059C">
      <w:pPr>
        <w:ind w:left="0" w:firstLine="0"/>
        <w:jc w:val="left"/>
        <w:rPr>
          <w:lang w:val="en-US"/>
        </w:rPr>
      </w:pPr>
    </w:p>
    <w:p w14:paraId="1801D552" w14:textId="77777777" w:rsidR="00FA059C" w:rsidRDefault="00FA059C" w:rsidP="00FA059C">
      <w:pPr>
        <w:ind w:left="0" w:firstLine="0"/>
        <w:jc w:val="left"/>
        <w:rPr>
          <w:lang w:val="en-US"/>
        </w:rPr>
      </w:pPr>
    </w:p>
    <w:p w14:paraId="4B1BDDD4" w14:textId="77777777" w:rsidR="00FA059C" w:rsidRDefault="00FA059C" w:rsidP="00FA059C">
      <w:pPr>
        <w:ind w:left="0" w:firstLine="0"/>
        <w:jc w:val="left"/>
        <w:rPr>
          <w:lang w:val="en-US"/>
        </w:rPr>
      </w:pPr>
    </w:p>
    <w:p w14:paraId="05D845A4" w14:textId="77777777" w:rsidR="00FA059C" w:rsidRDefault="00FA059C" w:rsidP="00FA059C">
      <w:pPr>
        <w:ind w:left="0" w:firstLine="0"/>
        <w:jc w:val="left"/>
        <w:rPr>
          <w:lang w:val="en-US"/>
        </w:rPr>
      </w:pPr>
    </w:p>
    <w:p w14:paraId="225C9341" w14:textId="77777777" w:rsidR="000F78FC" w:rsidRDefault="000F78FC" w:rsidP="00FA059C">
      <w:pPr>
        <w:ind w:left="0" w:firstLine="0"/>
        <w:jc w:val="left"/>
        <w:rPr>
          <w:lang w:val="en-US"/>
        </w:rPr>
      </w:pPr>
    </w:p>
    <w:p w14:paraId="30A6B9D2" w14:textId="77777777" w:rsidR="00FA7BD9" w:rsidRDefault="00FA7BD9" w:rsidP="00FA059C">
      <w:pPr>
        <w:ind w:left="0" w:firstLine="0"/>
        <w:jc w:val="left"/>
        <w:rPr>
          <w:lang w:val="en-US"/>
        </w:rPr>
      </w:pPr>
    </w:p>
    <w:p w14:paraId="3B1E1EE7" w14:textId="73646B6E" w:rsidR="00B84674" w:rsidRDefault="00A7179E" w:rsidP="00B84674">
      <w:pPr>
        <w:ind w:left="0" w:firstLine="0"/>
        <w:jc w:val="left"/>
        <w:rPr>
          <w:rFonts w:cs="Times New Roman"/>
          <w:sz w:val="22"/>
          <w:szCs w:val="22"/>
          <w:lang w:val="en-US"/>
        </w:rPr>
      </w:pPr>
      <w:r>
        <w:rPr>
          <w:rFonts w:cs="Times New Roman"/>
          <w:b/>
          <w:bCs/>
          <w:sz w:val="22"/>
          <w:szCs w:val="22"/>
          <w:lang w:val="en-GB"/>
        </w:rPr>
        <w:t xml:space="preserve">Supplementary </w:t>
      </w:r>
      <w:r w:rsidRPr="000F78FC">
        <w:rPr>
          <w:rFonts w:cs="Times New Roman"/>
          <w:b/>
          <w:bCs/>
          <w:sz w:val="22"/>
          <w:szCs w:val="22"/>
          <w:lang w:val="en-GB"/>
        </w:rPr>
        <w:t xml:space="preserve">Figure </w:t>
      </w:r>
      <w:r>
        <w:rPr>
          <w:rFonts w:cs="Times New Roman"/>
          <w:b/>
          <w:bCs/>
          <w:sz w:val="22"/>
          <w:szCs w:val="22"/>
          <w:lang w:val="en-GB"/>
        </w:rPr>
        <w:t>S2</w:t>
      </w:r>
      <w:r w:rsidR="00FA059C" w:rsidRPr="000F78FC">
        <w:rPr>
          <w:rFonts w:cs="Times New Roman"/>
          <w:sz w:val="22"/>
          <w:szCs w:val="22"/>
          <w:lang w:val="en-GB"/>
        </w:rPr>
        <w:t xml:space="preserve">. </w:t>
      </w:r>
      <w:r w:rsidR="00FA059C" w:rsidRPr="000F78FC">
        <w:rPr>
          <w:rFonts w:cs="Times New Roman"/>
          <w:b/>
          <w:bCs/>
          <w:sz w:val="22"/>
          <w:szCs w:val="22"/>
          <w:lang w:val="en-GB"/>
        </w:rPr>
        <w:t xml:space="preserve">Percentage of correct responses by </w:t>
      </w:r>
      <w:r w:rsidR="00FA7BD9">
        <w:rPr>
          <w:rFonts w:cs="Times New Roman"/>
          <w:b/>
          <w:bCs/>
          <w:sz w:val="22"/>
          <w:szCs w:val="22"/>
          <w:lang w:val="en-GB"/>
        </w:rPr>
        <w:t>Condition</w:t>
      </w:r>
      <w:r w:rsidR="00FA059C" w:rsidRPr="000F78FC">
        <w:rPr>
          <w:rFonts w:cs="Times New Roman"/>
          <w:b/>
          <w:bCs/>
          <w:sz w:val="22"/>
          <w:szCs w:val="22"/>
          <w:lang w:val="en-GB"/>
        </w:rPr>
        <w:t xml:space="preserve"> in the Visual Closed (VC) task. </w:t>
      </w:r>
      <w:r w:rsidR="00FA7BD9" w:rsidRPr="00B84674">
        <w:rPr>
          <w:rFonts w:cs="Times New Roman"/>
          <w:sz w:val="22"/>
          <w:szCs w:val="22"/>
          <w:lang w:val="en-GB"/>
        </w:rPr>
        <w:t>The tops of the bars indicate the mean, and the whiskers denote the standard error (±SE)</w:t>
      </w:r>
      <w:r w:rsidR="00FA7BD9" w:rsidRPr="000F78FC">
        <w:rPr>
          <w:rFonts w:cs="Times New Roman"/>
          <w:sz w:val="22"/>
          <w:szCs w:val="22"/>
          <w:lang w:val="en-US"/>
        </w:rPr>
        <w:t xml:space="preserve">. This graph should be considered purely descriptive, as the number of trials administered for each </w:t>
      </w:r>
      <w:r w:rsidR="00FA7BD9">
        <w:rPr>
          <w:rFonts w:cs="Times New Roman"/>
          <w:sz w:val="22"/>
          <w:szCs w:val="22"/>
          <w:lang w:val="en-US"/>
        </w:rPr>
        <w:t>condition</w:t>
      </w:r>
      <w:r w:rsidR="00FA7BD9" w:rsidRPr="000F78FC">
        <w:rPr>
          <w:rFonts w:cs="Times New Roman"/>
          <w:sz w:val="22"/>
          <w:szCs w:val="22"/>
          <w:lang w:val="en-US"/>
        </w:rPr>
        <w:t xml:space="preserve"> was too low (N = 4 per individual) to allow statistical inference across </w:t>
      </w:r>
      <w:r w:rsidR="00FA7BD9">
        <w:rPr>
          <w:rFonts w:cs="Times New Roman"/>
          <w:sz w:val="22"/>
          <w:szCs w:val="22"/>
          <w:lang w:val="en-US"/>
        </w:rPr>
        <w:t xml:space="preserve">conditions. </w:t>
      </w:r>
    </w:p>
    <w:p w14:paraId="0DD5648F" w14:textId="77777777" w:rsidR="00B84674" w:rsidRDefault="00B84674" w:rsidP="00FA7BD9">
      <w:pPr>
        <w:ind w:left="0" w:firstLine="0"/>
        <w:jc w:val="left"/>
        <w:rPr>
          <w:rFonts w:cs="Times New Roman"/>
          <w:sz w:val="22"/>
          <w:szCs w:val="22"/>
          <w:lang w:val="en-US"/>
        </w:rPr>
      </w:pPr>
    </w:p>
    <w:p w14:paraId="590EFE2D" w14:textId="77777777" w:rsidR="00B84674" w:rsidRDefault="00B84674" w:rsidP="00FA059C">
      <w:pPr>
        <w:ind w:left="0" w:firstLine="0"/>
        <w:jc w:val="left"/>
        <w:rPr>
          <w:rFonts w:cs="Times New Roman"/>
          <w:sz w:val="22"/>
          <w:szCs w:val="22"/>
          <w:lang w:val="en-US"/>
        </w:rPr>
        <w:sectPr w:rsidR="00B8467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CD7C0AD" w14:textId="705F222A" w:rsidR="00FA059C" w:rsidRPr="000F78FC" w:rsidRDefault="00B84674" w:rsidP="00FA059C">
      <w:pPr>
        <w:ind w:left="0" w:firstLine="0"/>
        <w:jc w:val="left"/>
        <w:rPr>
          <w:rFonts w:cs="Times New Roman"/>
          <w:sz w:val="22"/>
          <w:szCs w:val="22"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7456" behindDoc="1" locked="0" layoutInCell="1" allowOverlap="1" wp14:anchorId="4CB2F374" wp14:editId="19AF9B99">
            <wp:simplePos x="0" y="0"/>
            <wp:positionH relativeFrom="margin">
              <wp:posOffset>-339090</wp:posOffset>
            </wp:positionH>
            <wp:positionV relativeFrom="paragraph">
              <wp:posOffset>180975</wp:posOffset>
            </wp:positionV>
            <wp:extent cx="8883600" cy="3928882"/>
            <wp:effectExtent l="0" t="0" r="0" b="0"/>
            <wp:wrapNone/>
            <wp:docPr id="203848366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8483665" name="Picture 203848366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83600" cy="392888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1E213B" w14:textId="79E03BC7" w:rsidR="00FA059C" w:rsidRDefault="00FA059C" w:rsidP="00FA059C">
      <w:pPr>
        <w:ind w:left="0" w:firstLine="0"/>
        <w:jc w:val="left"/>
        <w:rPr>
          <w:rFonts w:cs="Times New Roman"/>
          <w:lang w:val="en-US"/>
        </w:rPr>
      </w:pPr>
    </w:p>
    <w:p w14:paraId="134F3019" w14:textId="0C588B65" w:rsidR="00FA059C" w:rsidRDefault="00FA059C" w:rsidP="00FA059C">
      <w:pPr>
        <w:ind w:left="0" w:firstLine="0"/>
        <w:jc w:val="left"/>
        <w:rPr>
          <w:rFonts w:cs="Times New Roman"/>
          <w:lang w:val="en-US"/>
        </w:rPr>
      </w:pPr>
    </w:p>
    <w:p w14:paraId="782920AF" w14:textId="56FB9A8F" w:rsidR="00FA059C" w:rsidRDefault="000F78FC" w:rsidP="00FA059C">
      <w:pPr>
        <w:ind w:left="0" w:firstLine="0"/>
        <w:jc w:val="left"/>
        <w:rPr>
          <w:lang w:val="en-US"/>
        </w:rPr>
      </w:pPr>
      <w:r>
        <w:rPr>
          <w:lang w:val="en-US"/>
        </w:rPr>
        <w:t xml:space="preserve"> </w:t>
      </w:r>
    </w:p>
    <w:p w14:paraId="1FD5C51B" w14:textId="5BAF2EED" w:rsidR="000F78FC" w:rsidRDefault="000F78FC" w:rsidP="00FA059C">
      <w:pPr>
        <w:ind w:left="0" w:firstLine="0"/>
        <w:jc w:val="left"/>
        <w:rPr>
          <w:lang w:val="en-US"/>
        </w:rPr>
      </w:pPr>
    </w:p>
    <w:p w14:paraId="2BFA7DF8" w14:textId="6BC39091" w:rsidR="000F78FC" w:rsidRDefault="000F78FC" w:rsidP="00FA059C">
      <w:pPr>
        <w:ind w:left="0" w:firstLine="0"/>
        <w:jc w:val="left"/>
        <w:rPr>
          <w:lang w:val="en-US"/>
        </w:rPr>
      </w:pPr>
    </w:p>
    <w:p w14:paraId="212D6539" w14:textId="6A247B2D" w:rsidR="000F78FC" w:rsidRDefault="000F78FC" w:rsidP="00FA059C">
      <w:pPr>
        <w:ind w:left="0" w:firstLine="0"/>
        <w:jc w:val="left"/>
        <w:rPr>
          <w:lang w:val="en-US"/>
        </w:rPr>
      </w:pPr>
    </w:p>
    <w:p w14:paraId="0781C9BA" w14:textId="6E7805FC" w:rsidR="000F78FC" w:rsidRDefault="000F78FC" w:rsidP="00FA059C">
      <w:pPr>
        <w:ind w:left="0" w:firstLine="0"/>
        <w:jc w:val="left"/>
        <w:rPr>
          <w:lang w:val="en-US"/>
        </w:rPr>
      </w:pPr>
    </w:p>
    <w:p w14:paraId="2E3FBB22" w14:textId="60BA9125" w:rsidR="000F78FC" w:rsidRDefault="000F78FC" w:rsidP="00FA059C">
      <w:pPr>
        <w:ind w:left="0" w:firstLine="0"/>
        <w:jc w:val="left"/>
        <w:rPr>
          <w:lang w:val="en-US"/>
        </w:rPr>
      </w:pPr>
    </w:p>
    <w:p w14:paraId="7A92BE02" w14:textId="532F8773" w:rsidR="000F78FC" w:rsidRDefault="000F78FC" w:rsidP="00FA059C">
      <w:pPr>
        <w:ind w:left="0" w:firstLine="0"/>
        <w:jc w:val="left"/>
        <w:rPr>
          <w:lang w:val="en-US"/>
        </w:rPr>
      </w:pPr>
    </w:p>
    <w:p w14:paraId="3B23E4BB" w14:textId="01CD5F4E" w:rsidR="000F78FC" w:rsidRDefault="000F78FC" w:rsidP="00FA059C">
      <w:pPr>
        <w:ind w:left="0" w:firstLine="0"/>
        <w:jc w:val="left"/>
        <w:rPr>
          <w:lang w:val="en-US"/>
        </w:rPr>
      </w:pPr>
    </w:p>
    <w:p w14:paraId="11DF444A" w14:textId="77777777" w:rsidR="000F78FC" w:rsidRDefault="000F78FC" w:rsidP="00FA059C">
      <w:pPr>
        <w:ind w:left="0" w:firstLine="0"/>
        <w:jc w:val="left"/>
        <w:rPr>
          <w:lang w:val="en-US"/>
        </w:rPr>
      </w:pPr>
    </w:p>
    <w:p w14:paraId="16018CAA" w14:textId="77777777" w:rsidR="000F78FC" w:rsidRDefault="000F78FC" w:rsidP="00FA059C">
      <w:pPr>
        <w:ind w:left="0" w:firstLine="0"/>
        <w:jc w:val="left"/>
        <w:rPr>
          <w:lang w:val="en-US"/>
        </w:rPr>
      </w:pPr>
    </w:p>
    <w:p w14:paraId="024C1370" w14:textId="77777777" w:rsidR="000F78FC" w:rsidRDefault="000F78FC" w:rsidP="00FA059C">
      <w:pPr>
        <w:ind w:left="0" w:firstLine="0"/>
        <w:jc w:val="left"/>
        <w:rPr>
          <w:lang w:val="en-US"/>
        </w:rPr>
      </w:pPr>
    </w:p>
    <w:p w14:paraId="7AB0CB65" w14:textId="05F2D947" w:rsidR="000F78FC" w:rsidRDefault="000F78FC" w:rsidP="00FA059C">
      <w:pPr>
        <w:ind w:left="0" w:firstLine="0"/>
        <w:jc w:val="left"/>
        <w:rPr>
          <w:lang w:val="en-US"/>
        </w:rPr>
      </w:pPr>
    </w:p>
    <w:p w14:paraId="6E3F213F" w14:textId="4DF9282B" w:rsidR="000F78FC" w:rsidRDefault="000F78FC" w:rsidP="00FA059C">
      <w:pPr>
        <w:ind w:left="0" w:firstLine="0"/>
        <w:jc w:val="left"/>
        <w:rPr>
          <w:lang w:val="en-US"/>
        </w:rPr>
      </w:pPr>
    </w:p>
    <w:p w14:paraId="10B1BCB1" w14:textId="14A25F71" w:rsidR="000F78FC" w:rsidRDefault="00B84674" w:rsidP="00FA059C">
      <w:pPr>
        <w:ind w:left="0" w:firstLine="0"/>
        <w:jc w:val="left"/>
        <w:rPr>
          <w:lang w:val="en-US"/>
        </w:rPr>
      </w:pPr>
      <w:r>
        <w:rPr>
          <w:rFonts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659B32" wp14:editId="34342886">
                <wp:simplePos x="0" y="0"/>
                <wp:positionH relativeFrom="margin">
                  <wp:align>right</wp:align>
                </wp:positionH>
                <wp:positionV relativeFrom="paragraph">
                  <wp:posOffset>4445</wp:posOffset>
                </wp:positionV>
                <wp:extent cx="8886559" cy="854710"/>
                <wp:effectExtent l="0" t="0" r="0" b="2540"/>
                <wp:wrapNone/>
                <wp:docPr id="1809106966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86559" cy="8547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D6D684" w14:textId="4965DD07" w:rsidR="000F78FC" w:rsidRDefault="00A7179E" w:rsidP="000F78FC">
                            <w:pPr>
                              <w:ind w:left="0" w:firstLine="0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 xml:space="preserve">Supplementary </w:t>
                            </w:r>
                            <w:r w:rsidRPr="000F78FC"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 xml:space="preserve">Figure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S</w:t>
                            </w:r>
                            <w:r w:rsidR="000F78FC"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3</w:t>
                            </w:r>
                            <w:r w:rsidR="000F78FC" w:rsidRPr="000F78FC">
                              <w:rPr>
                                <w:rFonts w:cs="Times New Roman"/>
                                <w:sz w:val="22"/>
                                <w:szCs w:val="22"/>
                                <w:lang w:val="en-GB"/>
                              </w:rPr>
                              <w:t xml:space="preserve">. </w:t>
                            </w:r>
                            <w:r w:rsidR="000F78FC" w:rsidRPr="000F78FC"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 xml:space="preserve">Percentage of correct responses by </w:t>
                            </w:r>
                            <w:r w:rsidR="00FA7BD9"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Condition</w:t>
                            </w:r>
                            <w:r w:rsidR="000F78FC" w:rsidRPr="000F78FC"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 xml:space="preserve"> in the </w:t>
                            </w:r>
                            <w:r w:rsidR="00FA7BD9"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Combination</w:t>
                            </w:r>
                            <w:r w:rsidR="000F78FC" w:rsidRPr="000F78FC"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 xml:space="preserve"> (</w:t>
                            </w:r>
                            <w:r w:rsidR="00FA7BD9"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COMB</w:t>
                            </w:r>
                            <w:r w:rsidR="000F78FC" w:rsidRPr="000F78FC"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 xml:space="preserve">) task. </w:t>
                            </w:r>
                            <w:r w:rsidR="000F78FC" w:rsidRPr="00B84674">
                              <w:rPr>
                                <w:rFonts w:cs="Times New Roman"/>
                                <w:sz w:val="22"/>
                                <w:szCs w:val="22"/>
                                <w:lang w:val="en-GB"/>
                              </w:rPr>
                              <w:t>The tops of the bars indicate the mean, and the whiskers denote the standard error (±SE)</w:t>
                            </w:r>
                            <w:r w:rsidR="000F78FC" w:rsidRPr="000F78FC">
                              <w:rPr>
                                <w:rFonts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. This graph should be considered purely descriptive, as the number of trials administered for each </w:t>
                            </w:r>
                            <w:r w:rsidR="00FA7BD9">
                              <w:rPr>
                                <w:rFonts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condition </w:t>
                            </w:r>
                            <w:r w:rsidR="000F78FC" w:rsidRPr="000F78FC">
                              <w:rPr>
                                <w:rFonts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was too low (N = 4 per individual) to allow statistical inference across </w:t>
                            </w:r>
                            <w:r w:rsidR="00FA7BD9">
                              <w:rPr>
                                <w:rFonts w:cs="Times New Roman"/>
                                <w:sz w:val="22"/>
                                <w:szCs w:val="22"/>
                                <w:lang w:val="en-US"/>
                              </w:rPr>
                              <w:t>conditions</w:t>
                            </w:r>
                            <w:r w:rsidR="000F78FC" w:rsidRPr="000F78FC">
                              <w:rPr>
                                <w:rFonts w:cs="Times New Roman"/>
                                <w:sz w:val="22"/>
                                <w:szCs w:val="22"/>
                                <w:lang w:val="en-US"/>
                              </w:rPr>
                              <w:t>.</w:t>
                            </w:r>
                          </w:p>
                          <w:p w14:paraId="57B7EBB4" w14:textId="77777777" w:rsidR="000F78FC" w:rsidRPr="000F78FC" w:rsidRDefault="000F78FC">
                            <w:pPr>
                              <w:ind w:left="0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type w14:anchorId="04659B32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648.55pt;margin-top:.35pt;width:699.75pt;height:67.3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" filled="f" stroked="f" strokeweight=".5pt">
                <v:textbox>
                  <w:txbxContent>
                    <w:p w14:paraId="04D6D684" w14:textId="4965DD07" w:rsidR="000F78FC" w:rsidRDefault="00A7179E" w:rsidP="000F78FC">
                      <w:pPr>
                        <w:ind w:left="0" w:firstLine="0"/>
                        <w:jc w:val="left"/>
                        <w:rPr>
                          <w:rFonts w:cs="Times New Roman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 xml:space="preserve">Supplementary </w:t>
                      </w:r>
                      <w:r w:rsidRPr="000F78FC">
                        <w:rPr>
                          <w:rFonts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 xml:space="preserve">Figure </w:t>
                      </w:r>
                      <w:r>
                        <w:rPr>
                          <w:rFonts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>S</w:t>
                      </w:r>
                      <w:r w:rsidR="000F78FC">
                        <w:rPr>
                          <w:rFonts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>3</w:t>
                      </w:r>
                      <w:r w:rsidR="000F78FC" w:rsidRPr="000F78FC">
                        <w:rPr>
                          <w:rFonts w:cs="Times New Roman"/>
                          <w:sz w:val="22"/>
                          <w:szCs w:val="22"/>
                          <w:lang w:val="en-GB"/>
                        </w:rPr>
                        <w:t xml:space="preserve">. </w:t>
                      </w:r>
                      <w:r w:rsidR="000F78FC" w:rsidRPr="000F78FC">
                        <w:rPr>
                          <w:rFonts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 xml:space="preserve">Percentage of correct responses by </w:t>
                      </w:r>
                      <w:r w:rsidR="00FA7BD9">
                        <w:rPr>
                          <w:rFonts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>Condition</w:t>
                      </w:r>
                      <w:r w:rsidR="000F78FC" w:rsidRPr="000F78FC">
                        <w:rPr>
                          <w:rFonts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 xml:space="preserve"> in the </w:t>
                      </w:r>
                      <w:r w:rsidR="00FA7BD9">
                        <w:rPr>
                          <w:rFonts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>Combination</w:t>
                      </w:r>
                      <w:r w:rsidR="000F78FC" w:rsidRPr="000F78FC">
                        <w:rPr>
                          <w:rFonts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 xml:space="preserve"> (</w:t>
                      </w:r>
                      <w:r w:rsidR="00FA7BD9">
                        <w:rPr>
                          <w:rFonts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>COMB</w:t>
                      </w:r>
                      <w:r w:rsidR="000F78FC" w:rsidRPr="000F78FC">
                        <w:rPr>
                          <w:rFonts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 xml:space="preserve">) task. </w:t>
                      </w:r>
                      <w:r w:rsidR="000F78FC" w:rsidRPr="00B84674">
                        <w:rPr>
                          <w:rFonts w:cs="Times New Roman"/>
                          <w:sz w:val="22"/>
                          <w:szCs w:val="22"/>
                          <w:lang w:val="en-GB"/>
                        </w:rPr>
                        <w:t>The tops of the bars indicate the mean, and the whiskers denote the standard error (±SE)</w:t>
                      </w:r>
                      <w:r w:rsidR="000F78FC" w:rsidRPr="000F78FC">
                        <w:rPr>
                          <w:rFonts w:cs="Times New Roman"/>
                          <w:sz w:val="22"/>
                          <w:szCs w:val="22"/>
                          <w:lang w:val="en-US"/>
                        </w:rPr>
                        <w:t xml:space="preserve">. This graph should be considered purely descriptive, as the number of trials administered for each </w:t>
                      </w:r>
                      <w:r w:rsidR="00FA7BD9">
                        <w:rPr>
                          <w:rFonts w:cs="Times New Roman"/>
                          <w:sz w:val="22"/>
                          <w:szCs w:val="22"/>
                          <w:lang w:val="en-US"/>
                        </w:rPr>
                        <w:t xml:space="preserve">condition </w:t>
                      </w:r>
                      <w:r w:rsidR="000F78FC" w:rsidRPr="000F78FC">
                        <w:rPr>
                          <w:rFonts w:cs="Times New Roman"/>
                          <w:sz w:val="22"/>
                          <w:szCs w:val="22"/>
                          <w:lang w:val="en-US"/>
                        </w:rPr>
                        <w:t xml:space="preserve">was too low (N = 4 per individual) to allow statistical inference across </w:t>
                      </w:r>
                      <w:r w:rsidR="00FA7BD9">
                        <w:rPr>
                          <w:rFonts w:cs="Times New Roman"/>
                          <w:sz w:val="22"/>
                          <w:szCs w:val="22"/>
                          <w:lang w:val="en-US"/>
                        </w:rPr>
                        <w:t>conditions</w:t>
                      </w:r>
                      <w:r w:rsidR="000F78FC" w:rsidRPr="000F78FC">
                        <w:rPr>
                          <w:rFonts w:cs="Times New Roman"/>
                          <w:sz w:val="22"/>
                          <w:szCs w:val="22"/>
                          <w:lang w:val="en-US"/>
                        </w:rPr>
                        <w:t>.</w:t>
                      </w:r>
                    </w:p>
                    <w:p w14:paraId="57B7EBB4" w14:textId="77777777" w:rsidR="000F78FC" w:rsidRPr="000F78FC" w:rsidRDefault="000F78FC">
                      <w:pPr>
                        <w:ind w:left="0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40D7FE2" w14:textId="78DB6530" w:rsidR="000F78FC" w:rsidRDefault="000F78FC" w:rsidP="00FA059C">
      <w:pPr>
        <w:ind w:left="0" w:firstLine="0"/>
        <w:jc w:val="left"/>
        <w:rPr>
          <w:lang w:val="en-US"/>
        </w:rPr>
      </w:pPr>
    </w:p>
    <w:p w14:paraId="336F618A" w14:textId="6E502B84" w:rsidR="000F78FC" w:rsidRDefault="000F78FC" w:rsidP="00FA059C">
      <w:pPr>
        <w:ind w:left="0" w:firstLine="0"/>
        <w:jc w:val="left"/>
        <w:rPr>
          <w:lang w:val="en-US"/>
        </w:rPr>
      </w:pPr>
    </w:p>
    <w:p w14:paraId="6A976BDA" w14:textId="442592E2" w:rsidR="000F78FC" w:rsidRDefault="000F78FC" w:rsidP="00FA059C">
      <w:pPr>
        <w:ind w:left="0" w:firstLine="0"/>
        <w:jc w:val="left"/>
        <w:rPr>
          <w:lang w:val="en-US"/>
        </w:rPr>
      </w:pPr>
    </w:p>
    <w:p w14:paraId="122AFA67" w14:textId="0418075E" w:rsidR="000F78FC" w:rsidRDefault="000F78FC" w:rsidP="00FA059C">
      <w:pPr>
        <w:ind w:left="0" w:firstLine="0"/>
        <w:jc w:val="left"/>
        <w:rPr>
          <w:lang w:val="en-US"/>
        </w:rPr>
      </w:pPr>
    </w:p>
    <w:p w14:paraId="2614433E" w14:textId="4EF05E33" w:rsidR="000F78FC" w:rsidRDefault="00B84674" w:rsidP="00FA059C">
      <w:pPr>
        <w:ind w:left="0" w:firstLine="0"/>
        <w:jc w:val="left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8480" behindDoc="1" locked="0" layoutInCell="1" allowOverlap="1" wp14:anchorId="42C8EAD9" wp14:editId="19F9FFA1">
            <wp:simplePos x="0" y="0"/>
            <wp:positionH relativeFrom="margin">
              <wp:posOffset>-207645</wp:posOffset>
            </wp:positionH>
            <wp:positionV relativeFrom="paragraph">
              <wp:posOffset>127000</wp:posOffset>
            </wp:positionV>
            <wp:extent cx="8865560" cy="3920904"/>
            <wp:effectExtent l="0" t="0" r="0" b="3810"/>
            <wp:wrapNone/>
            <wp:docPr id="187441105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411050" name="Picture 187441105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5560" cy="39209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C0B1C1" w14:textId="61460DCF" w:rsidR="000F78FC" w:rsidRDefault="000F78FC" w:rsidP="00FA059C">
      <w:pPr>
        <w:ind w:left="0" w:firstLine="0"/>
        <w:jc w:val="left"/>
        <w:rPr>
          <w:lang w:val="en-US"/>
        </w:rPr>
      </w:pPr>
    </w:p>
    <w:p w14:paraId="052E1EE7" w14:textId="1458C20B" w:rsidR="000F78FC" w:rsidRDefault="000F78FC" w:rsidP="00FA059C">
      <w:pPr>
        <w:ind w:left="0" w:firstLine="0"/>
        <w:jc w:val="left"/>
        <w:rPr>
          <w:lang w:val="en-US"/>
        </w:rPr>
      </w:pPr>
    </w:p>
    <w:p w14:paraId="7E4F6AA6" w14:textId="6168A9B9" w:rsidR="000F78FC" w:rsidRDefault="000F78FC" w:rsidP="00FA059C">
      <w:pPr>
        <w:ind w:left="0" w:firstLine="0"/>
        <w:jc w:val="left"/>
        <w:rPr>
          <w:lang w:val="en-US"/>
        </w:rPr>
      </w:pPr>
    </w:p>
    <w:p w14:paraId="78C21DF0" w14:textId="7340329B" w:rsidR="000F78FC" w:rsidRDefault="000F78FC" w:rsidP="00FA059C">
      <w:pPr>
        <w:ind w:left="0" w:firstLine="0"/>
        <w:jc w:val="left"/>
        <w:rPr>
          <w:lang w:val="en-US"/>
        </w:rPr>
      </w:pPr>
      <w:r>
        <w:rPr>
          <w:lang w:val="en-US"/>
        </w:rPr>
        <w:t xml:space="preserve"> </w:t>
      </w:r>
    </w:p>
    <w:p w14:paraId="00D8B5DF" w14:textId="77777777" w:rsidR="000F78FC" w:rsidRDefault="000F78FC" w:rsidP="00FA059C">
      <w:pPr>
        <w:ind w:left="0" w:firstLine="0"/>
        <w:jc w:val="left"/>
        <w:rPr>
          <w:lang w:val="en-US"/>
        </w:rPr>
      </w:pPr>
    </w:p>
    <w:p w14:paraId="055AF8C0" w14:textId="22AC9150" w:rsidR="000F78FC" w:rsidRDefault="000F78FC" w:rsidP="00FA059C">
      <w:pPr>
        <w:ind w:left="0" w:firstLine="0"/>
        <w:jc w:val="left"/>
        <w:rPr>
          <w:lang w:val="en-US"/>
        </w:rPr>
      </w:pPr>
    </w:p>
    <w:p w14:paraId="096B7F9C" w14:textId="77777777" w:rsidR="000F78FC" w:rsidRDefault="000F78FC" w:rsidP="00FA059C">
      <w:pPr>
        <w:ind w:left="0" w:firstLine="0"/>
        <w:jc w:val="left"/>
        <w:rPr>
          <w:lang w:val="en-US"/>
        </w:rPr>
      </w:pPr>
    </w:p>
    <w:p w14:paraId="54203C1F" w14:textId="3D9504F4" w:rsidR="000F78FC" w:rsidRDefault="000F78FC" w:rsidP="00FA059C">
      <w:pPr>
        <w:ind w:left="0" w:firstLine="0"/>
        <w:jc w:val="left"/>
        <w:rPr>
          <w:lang w:val="en-US"/>
        </w:rPr>
      </w:pPr>
    </w:p>
    <w:p w14:paraId="25DE41C2" w14:textId="3261CECE" w:rsidR="000F78FC" w:rsidRDefault="000F78FC" w:rsidP="00FA059C">
      <w:pPr>
        <w:ind w:left="0" w:firstLine="0"/>
        <w:jc w:val="left"/>
        <w:rPr>
          <w:lang w:val="en-US"/>
        </w:rPr>
      </w:pPr>
    </w:p>
    <w:p w14:paraId="00DFD0DD" w14:textId="30AB9C12" w:rsidR="000F78FC" w:rsidRDefault="000F78FC" w:rsidP="00FA059C">
      <w:pPr>
        <w:ind w:left="0" w:firstLine="0"/>
        <w:jc w:val="left"/>
        <w:rPr>
          <w:lang w:val="en-US"/>
        </w:rPr>
      </w:pPr>
    </w:p>
    <w:p w14:paraId="63840E7F" w14:textId="7F788E19" w:rsidR="000F78FC" w:rsidRDefault="000F78FC" w:rsidP="00FA059C">
      <w:pPr>
        <w:ind w:left="0" w:firstLine="0"/>
        <w:jc w:val="left"/>
        <w:rPr>
          <w:lang w:val="en-US"/>
        </w:rPr>
      </w:pPr>
    </w:p>
    <w:p w14:paraId="44B4CDA5" w14:textId="25196D22" w:rsidR="000F78FC" w:rsidRDefault="000F78FC" w:rsidP="00FA059C">
      <w:pPr>
        <w:ind w:left="0" w:firstLine="0"/>
        <w:jc w:val="left"/>
        <w:rPr>
          <w:lang w:val="en-US"/>
        </w:rPr>
      </w:pPr>
    </w:p>
    <w:p w14:paraId="6D0AD9A7" w14:textId="77777777" w:rsidR="000F78FC" w:rsidRDefault="000F78FC" w:rsidP="00FA059C">
      <w:pPr>
        <w:ind w:left="0" w:firstLine="0"/>
        <w:jc w:val="left"/>
        <w:rPr>
          <w:lang w:val="en-US"/>
        </w:rPr>
      </w:pPr>
    </w:p>
    <w:p w14:paraId="20826F74" w14:textId="57037506" w:rsidR="000F78FC" w:rsidRDefault="000F78FC" w:rsidP="00FA059C">
      <w:pPr>
        <w:ind w:left="0" w:firstLine="0"/>
        <w:jc w:val="left"/>
        <w:rPr>
          <w:lang w:val="en-US"/>
        </w:rPr>
      </w:pPr>
    </w:p>
    <w:p w14:paraId="1440B0E3" w14:textId="3AAD449E" w:rsidR="000F78FC" w:rsidRDefault="00B84674" w:rsidP="00FA059C">
      <w:pPr>
        <w:ind w:left="0" w:firstLine="0"/>
        <w:jc w:val="left"/>
        <w:rPr>
          <w:lang w:val="en-US"/>
        </w:rPr>
      </w:pPr>
      <w:r>
        <w:rPr>
          <w:rFonts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1287A6" wp14:editId="1F0EAE20">
                <wp:simplePos x="0" y="0"/>
                <wp:positionH relativeFrom="margin">
                  <wp:posOffset>-83820</wp:posOffset>
                </wp:positionH>
                <wp:positionV relativeFrom="paragraph">
                  <wp:posOffset>81915</wp:posOffset>
                </wp:positionV>
                <wp:extent cx="8860155" cy="937260"/>
                <wp:effectExtent l="0" t="0" r="0" b="0"/>
                <wp:wrapNone/>
                <wp:docPr id="1814548416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60155" cy="9372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B7B2EC4" w14:textId="79C0C6CD" w:rsidR="000F78FC" w:rsidRDefault="00A7179E" w:rsidP="000F78FC">
                            <w:pPr>
                              <w:ind w:left="0" w:firstLine="0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 xml:space="preserve">Supplementary </w:t>
                            </w:r>
                            <w:r w:rsidRPr="000F78FC"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 xml:space="preserve">Figure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S</w:t>
                            </w:r>
                            <w:r w:rsidR="000F78FC"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4</w:t>
                            </w:r>
                            <w:r w:rsidR="000F78FC" w:rsidRPr="000F78FC">
                              <w:rPr>
                                <w:rFonts w:cs="Times New Roman"/>
                                <w:sz w:val="22"/>
                                <w:szCs w:val="22"/>
                                <w:lang w:val="en-GB"/>
                              </w:rPr>
                              <w:t xml:space="preserve">. </w:t>
                            </w:r>
                            <w:r w:rsidR="000F78FC" w:rsidRPr="000F78FC"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 xml:space="preserve">Percentage of correct responses by </w:t>
                            </w:r>
                            <w:r w:rsidR="00FA7BD9"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Condition</w:t>
                            </w:r>
                            <w:r w:rsidR="000F78FC" w:rsidRPr="000F78FC"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 xml:space="preserve"> in the </w:t>
                            </w:r>
                            <w:r w:rsidR="00FA7BD9"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Dissociation</w:t>
                            </w:r>
                            <w:r w:rsidR="000F78FC" w:rsidRPr="000F78FC"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 xml:space="preserve"> (</w:t>
                            </w:r>
                            <w:r w:rsidR="00FA7BD9"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DISS</w:t>
                            </w:r>
                            <w:r w:rsidR="000F78FC" w:rsidRPr="000F78FC"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 xml:space="preserve">) task. </w:t>
                            </w:r>
                            <w:r w:rsidR="00FA7BD9" w:rsidRPr="00B84674">
                              <w:rPr>
                                <w:rFonts w:cs="Times New Roman"/>
                                <w:sz w:val="22"/>
                                <w:szCs w:val="22"/>
                                <w:lang w:val="en-GB"/>
                              </w:rPr>
                              <w:t>The tops of the bars indicate the mean, and the whiskers denote the standard error (±SE)</w:t>
                            </w:r>
                            <w:r w:rsidR="00FA7BD9" w:rsidRPr="000F78FC">
                              <w:rPr>
                                <w:rFonts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. This graph should be considered purely descriptive, as the number of trials administered for each </w:t>
                            </w:r>
                            <w:r w:rsidR="00FA7BD9">
                              <w:rPr>
                                <w:rFonts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condition </w:t>
                            </w:r>
                            <w:r w:rsidR="00FA7BD9" w:rsidRPr="000F78FC">
                              <w:rPr>
                                <w:rFonts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was too low (N = 4 per individual) to allow statistical inference across </w:t>
                            </w:r>
                            <w:r w:rsidR="00FA7BD9">
                              <w:rPr>
                                <w:rFonts w:cs="Times New Roman"/>
                                <w:sz w:val="22"/>
                                <w:szCs w:val="22"/>
                                <w:lang w:val="en-US"/>
                              </w:rPr>
                              <w:t>conditions</w:t>
                            </w:r>
                            <w:r w:rsidR="00FA7BD9" w:rsidRPr="000F78FC">
                              <w:rPr>
                                <w:rFonts w:cs="Times New Roman"/>
                                <w:sz w:val="22"/>
                                <w:szCs w:val="22"/>
                                <w:lang w:val="en-US"/>
                              </w:rPr>
                              <w:t>.</w:t>
                            </w:r>
                          </w:p>
                          <w:p w14:paraId="5FBDD4BE" w14:textId="77777777" w:rsidR="000F78FC" w:rsidRPr="000F78FC" w:rsidRDefault="000F78FC" w:rsidP="000F78FC">
                            <w:pPr>
                              <w:ind w:left="0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1C1287A6" id="_x0000_s1027" type="#_x0000_t202" style="position:absolute;margin-left:-6.6pt;margin-top:6.45pt;width:697.65pt;height:73.8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" filled="f" stroked="f" strokeweight=".5pt">
                <v:textbox>
                  <w:txbxContent>
                    <w:p w14:paraId="1B7B2EC4" w14:textId="79C0C6CD" w:rsidR="000F78FC" w:rsidRDefault="00A7179E" w:rsidP="000F78FC">
                      <w:pPr>
                        <w:ind w:left="0" w:firstLine="0"/>
                        <w:jc w:val="left"/>
                        <w:rPr>
                          <w:rFonts w:cs="Times New Roman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 xml:space="preserve">Supplementary </w:t>
                      </w:r>
                      <w:r w:rsidRPr="000F78FC">
                        <w:rPr>
                          <w:rFonts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 xml:space="preserve">Figure </w:t>
                      </w:r>
                      <w:r>
                        <w:rPr>
                          <w:rFonts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>S</w:t>
                      </w:r>
                      <w:r w:rsidR="000F78FC">
                        <w:rPr>
                          <w:rFonts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>4</w:t>
                      </w:r>
                      <w:r w:rsidR="000F78FC" w:rsidRPr="000F78FC">
                        <w:rPr>
                          <w:rFonts w:cs="Times New Roman"/>
                          <w:sz w:val="22"/>
                          <w:szCs w:val="22"/>
                          <w:lang w:val="en-GB"/>
                        </w:rPr>
                        <w:t xml:space="preserve">. </w:t>
                      </w:r>
                      <w:r w:rsidR="000F78FC" w:rsidRPr="000F78FC">
                        <w:rPr>
                          <w:rFonts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 xml:space="preserve">Percentage of correct responses by </w:t>
                      </w:r>
                      <w:r w:rsidR="00FA7BD9">
                        <w:rPr>
                          <w:rFonts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>Condition</w:t>
                      </w:r>
                      <w:r w:rsidR="000F78FC" w:rsidRPr="000F78FC">
                        <w:rPr>
                          <w:rFonts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 xml:space="preserve"> in the </w:t>
                      </w:r>
                      <w:r w:rsidR="00FA7BD9">
                        <w:rPr>
                          <w:rFonts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>Dissociation</w:t>
                      </w:r>
                      <w:r w:rsidR="000F78FC" w:rsidRPr="000F78FC">
                        <w:rPr>
                          <w:rFonts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 xml:space="preserve"> (</w:t>
                      </w:r>
                      <w:r w:rsidR="00FA7BD9">
                        <w:rPr>
                          <w:rFonts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>DISS</w:t>
                      </w:r>
                      <w:r w:rsidR="000F78FC" w:rsidRPr="000F78FC">
                        <w:rPr>
                          <w:rFonts w:cs="Times New Roman"/>
                          <w:b/>
                          <w:bCs/>
                          <w:sz w:val="22"/>
                          <w:szCs w:val="22"/>
                          <w:lang w:val="en-GB"/>
                        </w:rPr>
                        <w:t xml:space="preserve">) task. </w:t>
                      </w:r>
                      <w:r w:rsidR="00FA7BD9" w:rsidRPr="00B84674">
                        <w:rPr>
                          <w:rFonts w:cs="Times New Roman"/>
                          <w:sz w:val="22"/>
                          <w:szCs w:val="22"/>
                          <w:lang w:val="en-GB"/>
                        </w:rPr>
                        <w:t>The tops of the bars indicate the mean, and the whiskers denote the standard error (±SE)</w:t>
                      </w:r>
                      <w:r w:rsidR="00FA7BD9" w:rsidRPr="000F78FC">
                        <w:rPr>
                          <w:rFonts w:cs="Times New Roman"/>
                          <w:sz w:val="22"/>
                          <w:szCs w:val="22"/>
                          <w:lang w:val="en-US"/>
                        </w:rPr>
                        <w:t xml:space="preserve">. This graph should be considered purely descriptive, as the number of trials administered for each </w:t>
                      </w:r>
                      <w:r w:rsidR="00FA7BD9">
                        <w:rPr>
                          <w:rFonts w:cs="Times New Roman"/>
                          <w:sz w:val="22"/>
                          <w:szCs w:val="22"/>
                          <w:lang w:val="en-US"/>
                        </w:rPr>
                        <w:t xml:space="preserve">condition </w:t>
                      </w:r>
                      <w:r w:rsidR="00FA7BD9" w:rsidRPr="000F78FC">
                        <w:rPr>
                          <w:rFonts w:cs="Times New Roman"/>
                          <w:sz w:val="22"/>
                          <w:szCs w:val="22"/>
                          <w:lang w:val="en-US"/>
                        </w:rPr>
                        <w:t xml:space="preserve">was too low (N = 4 per individual) to allow statistical inference across </w:t>
                      </w:r>
                      <w:r w:rsidR="00FA7BD9">
                        <w:rPr>
                          <w:rFonts w:cs="Times New Roman"/>
                          <w:sz w:val="22"/>
                          <w:szCs w:val="22"/>
                          <w:lang w:val="en-US"/>
                        </w:rPr>
                        <w:t>conditions</w:t>
                      </w:r>
                      <w:r w:rsidR="00FA7BD9" w:rsidRPr="000F78FC">
                        <w:rPr>
                          <w:rFonts w:cs="Times New Roman"/>
                          <w:sz w:val="22"/>
                          <w:szCs w:val="22"/>
                          <w:lang w:val="en-US"/>
                        </w:rPr>
                        <w:t>.</w:t>
                      </w:r>
                    </w:p>
                    <w:p w14:paraId="5FBDD4BE" w14:textId="77777777" w:rsidR="000F78FC" w:rsidRPr="000F78FC" w:rsidRDefault="000F78FC" w:rsidP="000F78FC">
                      <w:pPr>
                        <w:ind w:left="0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2EDFBA5" w14:textId="0D5D5D31" w:rsidR="000F78FC" w:rsidRDefault="000F78FC" w:rsidP="00FA059C">
      <w:pPr>
        <w:ind w:left="0" w:firstLine="0"/>
        <w:jc w:val="left"/>
        <w:rPr>
          <w:lang w:val="en-US"/>
        </w:rPr>
      </w:pPr>
    </w:p>
    <w:p w14:paraId="30C65914" w14:textId="282EA7B3" w:rsidR="000F78FC" w:rsidRDefault="000F78FC" w:rsidP="00FA059C">
      <w:pPr>
        <w:ind w:left="0" w:firstLine="0"/>
        <w:jc w:val="left"/>
        <w:rPr>
          <w:lang w:val="en-US"/>
        </w:rPr>
      </w:pPr>
    </w:p>
    <w:p w14:paraId="2F39F5B7" w14:textId="77777777" w:rsidR="00B84674" w:rsidRDefault="00B84674" w:rsidP="00FA059C">
      <w:pPr>
        <w:ind w:left="0" w:firstLine="0"/>
        <w:jc w:val="left"/>
        <w:rPr>
          <w:lang w:val="en-US"/>
        </w:rPr>
        <w:sectPr w:rsidR="00B84674" w:rsidSect="00B84674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5FA8DE7E" w14:textId="77777777" w:rsidR="000F78FC" w:rsidRDefault="000F78FC" w:rsidP="00FA059C">
      <w:pPr>
        <w:ind w:left="0" w:firstLine="0"/>
        <w:jc w:val="left"/>
        <w:rPr>
          <w:lang w:val="en-US"/>
        </w:rPr>
      </w:pPr>
    </w:p>
    <w:p w14:paraId="19955FE9" w14:textId="41D715CB" w:rsidR="000F78FC" w:rsidRDefault="00440B31" w:rsidP="00FA059C">
      <w:pPr>
        <w:ind w:left="0" w:firstLine="0"/>
        <w:jc w:val="left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9504" behindDoc="1" locked="0" layoutInCell="1" allowOverlap="1" wp14:anchorId="736BE708" wp14:editId="569579EA">
            <wp:simplePos x="0" y="0"/>
            <wp:positionH relativeFrom="margin">
              <wp:align>right</wp:align>
            </wp:positionH>
            <wp:positionV relativeFrom="paragraph">
              <wp:posOffset>3030</wp:posOffset>
            </wp:positionV>
            <wp:extent cx="5503444" cy="3456324"/>
            <wp:effectExtent l="0" t="0" r="2540" b="0"/>
            <wp:wrapTight wrapText="bothSides">
              <wp:wrapPolygon edited="0">
                <wp:start x="0" y="0"/>
                <wp:lineTo x="0" y="21429"/>
                <wp:lineTo x="21535" y="21429"/>
                <wp:lineTo x="21535" y="0"/>
                <wp:lineTo x="0" y="0"/>
              </wp:wrapPolygon>
            </wp:wrapTight>
            <wp:docPr id="59552672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526727" name="Picture 595526727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9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444" cy="34563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7EF18A" w14:textId="1A352FFD" w:rsidR="00151749" w:rsidRDefault="00B84674" w:rsidP="00B84674">
      <w:pPr>
        <w:spacing w:after="160" w:line="259" w:lineRule="auto"/>
        <w:ind w:left="0" w:firstLine="0"/>
        <w:jc w:val="left"/>
        <w:rPr>
          <w:rFonts w:cs="Times New Roman"/>
          <w:sz w:val="22"/>
          <w:szCs w:val="22"/>
          <w:lang w:val="en-US"/>
        </w:rPr>
      </w:pPr>
      <w:r>
        <w:rPr>
          <w:rFonts w:cs="Times New Roman"/>
          <w:b/>
          <w:bCs/>
          <w:sz w:val="22"/>
          <w:szCs w:val="22"/>
          <w:lang w:val="en-GB"/>
        </w:rPr>
        <w:t>Su</w:t>
      </w:r>
      <w:r w:rsidR="00A7179E">
        <w:rPr>
          <w:rFonts w:cs="Times New Roman"/>
          <w:b/>
          <w:bCs/>
          <w:sz w:val="22"/>
          <w:szCs w:val="22"/>
          <w:lang w:val="en-GB"/>
        </w:rPr>
        <w:t xml:space="preserve">pplementary </w:t>
      </w:r>
      <w:r w:rsidR="00A7179E" w:rsidRPr="000F78FC">
        <w:rPr>
          <w:rFonts w:cs="Times New Roman"/>
          <w:b/>
          <w:bCs/>
          <w:sz w:val="22"/>
          <w:szCs w:val="22"/>
          <w:lang w:val="en-GB"/>
        </w:rPr>
        <w:t xml:space="preserve">Figure </w:t>
      </w:r>
      <w:r w:rsidR="00A7179E">
        <w:rPr>
          <w:rFonts w:cs="Times New Roman"/>
          <w:b/>
          <w:bCs/>
          <w:sz w:val="22"/>
          <w:szCs w:val="22"/>
          <w:lang w:val="en-GB"/>
        </w:rPr>
        <w:t>S</w:t>
      </w:r>
      <w:r w:rsidR="00151749">
        <w:rPr>
          <w:rFonts w:cs="Times New Roman"/>
          <w:b/>
          <w:bCs/>
          <w:sz w:val="22"/>
          <w:szCs w:val="22"/>
          <w:lang w:val="en-GB"/>
        </w:rPr>
        <w:t>5</w:t>
      </w:r>
      <w:r w:rsidR="00151749" w:rsidRPr="000F78FC">
        <w:rPr>
          <w:rFonts w:cs="Times New Roman"/>
          <w:sz w:val="22"/>
          <w:szCs w:val="22"/>
          <w:lang w:val="en-GB"/>
        </w:rPr>
        <w:t xml:space="preserve">. </w:t>
      </w:r>
      <w:r w:rsidR="00151749" w:rsidRPr="000F78FC">
        <w:rPr>
          <w:rFonts w:cs="Times New Roman"/>
          <w:b/>
          <w:bCs/>
          <w:sz w:val="22"/>
          <w:szCs w:val="22"/>
          <w:lang w:val="en-GB"/>
        </w:rPr>
        <w:t xml:space="preserve">Percentage of correct responses by </w:t>
      </w:r>
      <w:r w:rsidR="00FA7BD9">
        <w:rPr>
          <w:rFonts w:cs="Times New Roman"/>
          <w:b/>
          <w:bCs/>
          <w:sz w:val="22"/>
          <w:szCs w:val="22"/>
          <w:lang w:val="en-GB"/>
        </w:rPr>
        <w:t>Condition</w:t>
      </w:r>
      <w:r w:rsidR="00151749" w:rsidRPr="000F78FC">
        <w:rPr>
          <w:rFonts w:cs="Times New Roman"/>
          <w:b/>
          <w:bCs/>
          <w:sz w:val="22"/>
          <w:szCs w:val="22"/>
          <w:lang w:val="en-GB"/>
        </w:rPr>
        <w:t xml:space="preserve"> in the </w:t>
      </w:r>
      <w:r w:rsidR="00151749">
        <w:rPr>
          <w:rFonts w:cs="Times New Roman"/>
          <w:b/>
          <w:bCs/>
          <w:sz w:val="22"/>
          <w:szCs w:val="22"/>
          <w:lang w:val="en-GB"/>
        </w:rPr>
        <w:t xml:space="preserve">Subsequent Events </w:t>
      </w:r>
      <w:r w:rsidR="00151749" w:rsidRPr="000F78FC">
        <w:rPr>
          <w:rFonts w:cs="Times New Roman"/>
          <w:b/>
          <w:bCs/>
          <w:sz w:val="22"/>
          <w:szCs w:val="22"/>
          <w:lang w:val="en-GB"/>
        </w:rPr>
        <w:t>(</w:t>
      </w:r>
      <w:r w:rsidR="00151749">
        <w:rPr>
          <w:rFonts w:cs="Times New Roman"/>
          <w:b/>
          <w:bCs/>
          <w:sz w:val="22"/>
          <w:szCs w:val="22"/>
          <w:lang w:val="en-GB"/>
        </w:rPr>
        <w:t>SUBE</w:t>
      </w:r>
      <w:r w:rsidR="00151749" w:rsidRPr="000F78FC">
        <w:rPr>
          <w:rFonts w:cs="Times New Roman"/>
          <w:b/>
          <w:bCs/>
          <w:sz w:val="22"/>
          <w:szCs w:val="22"/>
          <w:lang w:val="en-GB"/>
        </w:rPr>
        <w:t xml:space="preserve">) task. </w:t>
      </w:r>
      <w:r w:rsidR="00151749" w:rsidRPr="00B84674">
        <w:rPr>
          <w:rFonts w:cs="Times New Roman"/>
          <w:sz w:val="22"/>
          <w:szCs w:val="22"/>
          <w:lang w:val="en-GB"/>
        </w:rPr>
        <w:t>The tops of the bars indicate the mean, and the whiskers denote the standard error (±SE)</w:t>
      </w:r>
      <w:r w:rsidR="00151749" w:rsidRPr="000F78FC">
        <w:rPr>
          <w:rFonts w:cs="Times New Roman"/>
          <w:sz w:val="22"/>
          <w:szCs w:val="22"/>
          <w:lang w:val="en-US"/>
        </w:rPr>
        <w:t xml:space="preserve">. This graph should be considered purely descriptive, as the number of trials administered for each </w:t>
      </w:r>
      <w:r w:rsidR="00440B31">
        <w:rPr>
          <w:rFonts w:cs="Times New Roman"/>
          <w:sz w:val="22"/>
          <w:szCs w:val="22"/>
          <w:lang w:val="en-US"/>
        </w:rPr>
        <w:t>condition</w:t>
      </w:r>
      <w:r w:rsidR="00151749" w:rsidRPr="000F78FC">
        <w:rPr>
          <w:rFonts w:cs="Times New Roman"/>
          <w:sz w:val="22"/>
          <w:szCs w:val="22"/>
          <w:lang w:val="en-US"/>
        </w:rPr>
        <w:t xml:space="preserve"> was too low (N = 4 per individual) to allow statistical inference across </w:t>
      </w:r>
      <w:r w:rsidR="00440B31">
        <w:rPr>
          <w:rFonts w:cs="Times New Roman"/>
          <w:sz w:val="22"/>
          <w:szCs w:val="22"/>
          <w:lang w:val="en-US"/>
        </w:rPr>
        <w:t>conditions</w:t>
      </w:r>
      <w:r w:rsidR="00151749" w:rsidRPr="000F78FC">
        <w:rPr>
          <w:rFonts w:cs="Times New Roman"/>
          <w:sz w:val="22"/>
          <w:szCs w:val="22"/>
          <w:lang w:val="en-US"/>
        </w:rPr>
        <w:t>.</w:t>
      </w:r>
    </w:p>
    <w:p w14:paraId="5FF1ACCC" w14:textId="5406FC12" w:rsidR="00151749" w:rsidRDefault="00F42EF5" w:rsidP="00FA059C">
      <w:pPr>
        <w:ind w:left="0" w:firstLine="0"/>
        <w:jc w:val="left"/>
        <w:rPr>
          <w:lang w:val="en-US"/>
        </w:rPr>
      </w:pPr>
      <w:r>
        <w:rPr>
          <w:lang w:val="en-US"/>
        </w:rPr>
        <w:t xml:space="preserve"> </w:t>
      </w:r>
    </w:p>
    <w:p w14:paraId="628744A0" w14:textId="77777777" w:rsidR="00F42EF5" w:rsidRDefault="00F42EF5" w:rsidP="00FA059C">
      <w:pPr>
        <w:ind w:left="0" w:firstLine="0"/>
        <w:jc w:val="left"/>
        <w:rPr>
          <w:lang w:val="en-US"/>
        </w:rPr>
      </w:pPr>
    </w:p>
    <w:p w14:paraId="685A91B7" w14:textId="77777777" w:rsidR="00F42EF5" w:rsidRDefault="00F42EF5" w:rsidP="00FA059C">
      <w:pPr>
        <w:ind w:left="0" w:firstLine="0"/>
        <w:jc w:val="left"/>
        <w:rPr>
          <w:lang w:val="en-US"/>
        </w:rPr>
      </w:pPr>
    </w:p>
    <w:p w14:paraId="6F7DD47E" w14:textId="77777777" w:rsidR="00F42EF5" w:rsidRDefault="00F42EF5" w:rsidP="00FA059C">
      <w:pPr>
        <w:ind w:left="0" w:firstLine="0"/>
        <w:jc w:val="left"/>
        <w:rPr>
          <w:lang w:val="en-US"/>
        </w:rPr>
      </w:pPr>
    </w:p>
    <w:p w14:paraId="48FBA1EB" w14:textId="77777777" w:rsidR="00F42EF5" w:rsidRDefault="00F42EF5" w:rsidP="00FA059C">
      <w:pPr>
        <w:ind w:left="0" w:firstLine="0"/>
        <w:jc w:val="left"/>
        <w:rPr>
          <w:lang w:val="en-US"/>
        </w:rPr>
      </w:pPr>
    </w:p>
    <w:p w14:paraId="4EB0B41C" w14:textId="77777777" w:rsidR="00F42EF5" w:rsidRDefault="00F42EF5" w:rsidP="00FA059C">
      <w:pPr>
        <w:ind w:left="0" w:firstLine="0"/>
        <w:jc w:val="left"/>
        <w:rPr>
          <w:lang w:val="en-US"/>
        </w:rPr>
      </w:pPr>
    </w:p>
    <w:p w14:paraId="034BA1E2" w14:textId="77777777" w:rsidR="00F42EF5" w:rsidRDefault="00F42EF5" w:rsidP="00FA059C">
      <w:pPr>
        <w:ind w:left="0" w:firstLine="0"/>
        <w:jc w:val="left"/>
        <w:rPr>
          <w:lang w:val="en-US"/>
        </w:rPr>
      </w:pPr>
    </w:p>
    <w:p w14:paraId="6A74FE49" w14:textId="77777777" w:rsidR="00B84674" w:rsidRDefault="00B84674">
      <w:pPr>
        <w:spacing w:after="160" w:line="259" w:lineRule="auto"/>
        <w:ind w:left="0" w:firstLine="0"/>
        <w:jc w:val="left"/>
        <w:rPr>
          <w:lang w:val="en-US"/>
        </w:rPr>
      </w:pPr>
      <w:r>
        <w:rPr>
          <w:lang w:val="en-US"/>
        </w:rPr>
        <w:br w:type="page"/>
      </w:r>
    </w:p>
    <w:p w14:paraId="6B8977B3" w14:textId="057EBF13" w:rsidR="00F42EF5" w:rsidRDefault="00700A0B" w:rsidP="00FA059C">
      <w:pPr>
        <w:ind w:left="0" w:firstLine="0"/>
        <w:jc w:val="left"/>
        <w:rPr>
          <w:rStyle w:val="Enlla"/>
          <w:rFonts w:cs="Times New Roman"/>
          <w:b/>
          <w:bCs/>
          <w:color w:val="000000" w:themeColor="text1"/>
          <w:sz w:val="36"/>
          <w:szCs w:val="36"/>
          <w:u w:val="none"/>
          <w:lang w:val="en-US"/>
        </w:rPr>
      </w:pPr>
      <w:r>
        <w:rPr>
          <w:rStyle w:val="Enlla"/>
          <w:rFonts w:cs="Times New Roman"/>
          <w:b/>
          <w:bCs/>
          <w:color w:val="000000" w:themeColor="text1"/>
          <w:sz w:val="36"/>
          <w:szCs w:val="36"/>
          <w:u w:val="none"/>
          <w:lang w:val="en-US"/>
        </w:rPr>
        <w:lastRenderedPageBreak/>
        <w:t>Performance</w:t>
      </w:r>
      <w:r w:rsidR="00F42EF5">
        <w:rPr>
          <w:rStyle w:val="Enlla"/>
          <w:rFonts w:cs="Times New Roman"/>
          <w:b/>
          <w:bCs/>
          <w:color w:val="000000" w:themeColor="text1"/>
          <w:sz w:val="36"/>
          <w:szCs w:val="36"/>
          <w:u w:val="none"/>
          <w:lang w:val="en-US"/>
        </w:rPr>
        <w:t xml:space="preserve"> per </w:t>
      </w:r>
      <w:r>
        <w:rPr>
          <w:rStyle w:val="Enlla"/>
          <w:rFonts w:cs="Times New Roman"/>
          <w:b/>
          <w:bCs/>
          <w:color w:val="000000" w:themeColor="text1"/>
          <w:sz w:val="36"/>
          <w:szCs w:val="36"/>
          <w:u w:val="none"/>
          <w:lang w:val="en-US"/>
        </w:rPr>
        <w:t>task, individual</w:t>
      </w:r>
      <w:r w:rsidR="00F42EF5">
        <w:rPr>
          <w:rStyle w:val="Enlla"/>
          <w:rFonts w:cs="Times New Roman"/>
          <w:b/>
          <w:bCs/>
          <w:color w:val="000000" w:themeColor="text1"/>
          <w:sz w:val="36"/>
          <w:szCs w:val="36"/>
          <w:u w:val="none"/>
          <w:lang w:val="en-US"/>
        </w:rPr>
        <w:t xml:space="preserve"> and condition </w:t>
      </w:r>
    </w:p>
    <w:p w14:paraId="44126AE7" w14:textId="77777777" w:rsidR="00566B4A" w:rsidRPr="00B84674" w:rsidRDefault="00566B4A" w:rsidP="00566B4A">
      <w:pPr>
        <w:ind w:left="0" w:firstLine="0"/>
        <w:jc w:val="left"/>
        <w:rPr>
          <w:rFonts w:cs="Times New Roman"/>
          <w:b/>
          <w:bCs/>
          <w:sz w:val="14"/>
          <w:szCs w:val="14"/>
          <w:lang w:val="en-GB"/>
        </w:rPr>
      </w:pPr>
    </w:p>
    <w:p w14:paraId="66E8AC17" w14:textId="12230538" w:rsidR="00566B4A" w:rsidRPr="00B84674" w:rsidRDefault="00566B4A" w:rsidP="00566B4A">
      <w:pPr>
        <w:ind w:left="0" w:firstLine="0"/>
        <w:jc w:val="left"/>
        <w:rPr>
          <w:rFonts w:cs="Times New Roman"/>
          <w:sz w:val="22"/>
          <w:szCs w:val="22"/>
          <w:lang w:val="en-GB"/>
        </w:rPr>
      </w:pPr>
      <w:r w:rsidRPr="00B84674">
        <w:rPr>
          <w:rFonts w:cs="Times New Roman"/>
          <w:b/>
          <w:bCs/>
          <w:sz w:val="22"/>
          <w:szCs w:val="22"/>
          <w:lang w:val="en-GB"/>
        </w:rPr>
        <w:t>Table S1. Individual performance as a function of Condition in Visual Open (VO) task.</w:t>
      </w:r>
      <w:r w:rsidRPr="00B84674">
        <w:rPr>
          <w:rFonts w:cs="Times New Roman"/>
          <w:sz w:val="22"/>
          <w:szCs w:val="22"/>
          <w:lang w:val="en-GB"/>
        </w:rPr>
        <w:t xml:space="preserve">  Includes individual number of correct responses (Correct / total of 4), probability of success (Probability), the standard error (SE) and the confidence interval (CI). </w:t>
      </w:r>
    </w:p>
    <w:p w14:paraId="754C7DC7" w14:textId="77777777" w:rsidR="00700A0B" w:rsidRPr="00B84674" w:rsidRDefault="00700A0B" w:rsidP="00700A0B">
      <w:pPr>
        <w:ind w:left="0" w:firstLine="0"/>
        <w:jc w:val="left"/>
        <w:rPr>
          <w:rFonts w:cs="Times New Roman"/>
          <w:b/>
          <w:bCs/>
          <w:sz w:val="10"/>
          <w:szCs w:val="10"/>
          <w:lang w:val="en-GB"/>
        </w:rPr>
      </w:pPr>
    </w:p>
    <w:tbl>
      <w:tblPr>
        <w:tblW w:w="8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200"/>
        <w:gridCol w:w="1160"/>
        <w:gridCol w:w="1540"/>
        <w:gridCol w:w="960"/>
        <w:gridCol w:w="1580"/>
      </w:tblGrid>
      <w:tr w:rsidR="00566B4A" w:rsidRPr="00566B4A" w14:paraId="002A308C" w14:textId="77777777" w:rsidTr="00566B4A">
        <w:trPr>
          <w:trHeight w:val="525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1BCA2F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Subjec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81ADB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Condi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B1CB8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Correc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A9C4E4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Probabil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F33706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S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928CA4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.5 - 97.5% CI</w:t>
            </w:r>
          </w:p>
        </w:tc>
      </w:tr>
      <w:tr w:rsidR="00566B4A" w:rsidRPr="00566B4A" w14:paraId="697E53ED" w14:textId="77777777" w:rsidTr="00566B4A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50A7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Nakur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FDD31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54DD6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7C49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D9105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1678C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566B4A" w:rsidRPr="00566B4A" w14:paraId="25FC0554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6A4C8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C65E6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DE8D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A7A7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8F275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A5A6F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566B4A" w:rsidRPr="00566B4A" w14:paraId="4C7FC9C2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53969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85F70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233E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E64E2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119E1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A962B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566B4A" w:rsidRPr="00566B4A" w14:paraId="5CD5D1C7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C0505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9801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39BB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99F83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92AE0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E9564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566B4A" w:rsidRPr="00566B4A" w14:paraId="2B01F882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D9ED4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2F531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55243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198C1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DD15F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5F843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566B4A" w:rsidRPr="00566B4A" w14:paraId="535CF261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768B9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93E5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9BE91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0792D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57C2D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9B978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566B4A" w:rsidRPr="00566B4A" w14:paraId="46A27532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B5F83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BEA20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196AE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E6EDF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03CCC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94B80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566B4A" w:rsidRPr="00566B4A" w14:paraId="405205A3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6D734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AD024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FBE49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3BBC1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6AEA9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7512D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566B4A" w:rsidRPr="00566B4A" w14:paraId="7AA277E1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F1356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58AE8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EB6C1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5E71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F93E2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90ADB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566B4A" w:rsidRPr="00566B4A" w14:paraId="0D0363CD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DEA8C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BE7C8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7C53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595A4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A7313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D3FC0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566B4A" w:rsidRPr="00566B4A" w14:paraId="0104B6B6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858AF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F07A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5F9A4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71691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99A9B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D15A9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 - 67.4</w:t>
            </w:r>
          </w:p>
        </w:tc>
      </w:tr>
      <w:tr w:rsidR="00566B4A" w:rsidRPr="00566B4A" w14:paraId="4ED6CDB7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20E14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2E450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DCE9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BE401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6D016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987AE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566B4A" w:rsidRPr="00566B4A" w14:paraId="1A05E3EC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EC577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A33DB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4394B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6B8D5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D7AE6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0BA40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566B4A" w:rsidRPr="00566B4A" w14:paraId="1F0A5EA7" w14:textId="77777777" w:rsidTr="00566B4A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590D3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1E26B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7EEC6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FFBD9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D661D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31572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</w:tr>
      <w:tr w:rsidR="00566B4A" w:rsidRPr="00566B4A" w14:paraId="1DE9BE04" w14:textId="77777777" w:rsidTr="00566B4A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DF4E6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Nja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8F94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06EB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42C5C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6A302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8588C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566B4A" w:rsidRPr="00566B4A" w14:paraId="00C8D02A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B5A0C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A59D9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5AB5B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B8D83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0B10E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55774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566B4A" w:rsidRPr="00566B4A" w14:paraId="21C6183D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698A0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A02E6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E0F8E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77C3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5750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7F4C5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566B4A" w:rsidRPr="00566B4A" w14:paraId="078A9F53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C9A80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FFF22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BA4FF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5CF2F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A2459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1684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566B4A" w:rsidRPr="00566B4A" w14:paraId="6C521D63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EEEB8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8F232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02AA0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01A63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10EC6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08E5C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566B4A" w:rsidRPr="00566B4A" w14:paraId="76DFCB51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E411F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51A4D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EE639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2E1E9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1933E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A8511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566B4A" w:rsidRPr="00566B4A" w14:paraId="58D3BFD5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7E315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F4B76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EB57F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5D2D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6F001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22509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566B4A" w:rsidRPr="00566B4A" w14:paraId="7999353F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327FE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21E68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53B2C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BD41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4264F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E8821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566B4A" w:rsidRPr="00566B4A" w14:paraId="530FF23E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CBB3C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79E53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1B27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850AE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BE7B2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47241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566B4A" w:rsidRPr="00566B4A" w14:paraId="6344F888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D0B11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E5D26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849B3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0627E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F6F64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10D38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 - 67.4</w:t>
            </w:r>
          </w:p>
        </w:tc>
      </w:tr>
      <w:tr w:rsidR="00566B4A" w:rsidRPr="00566B4A" w14:paraId="2C7A1DF4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F556B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CC5CF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D6B2B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529B6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E03D4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5DE9D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566B4A" w:rsidRPr="00566B4A" w14:paraId="4202AA40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BE94A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198F3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54652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7796D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A28EE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1269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566B4A" w:rsidRPr="00566B4A" w14:paraId="78763709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A3DF3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79846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99F2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B8052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6AC05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21AAE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566B4A" w:rsidRPr="00566B4A" w14:paraId="5260E7F1" w14:textId="77777777" w:rsidTr="00566B4A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A4C74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3E57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6F294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4E46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BAFBE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1E1D0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</w:tr>
      <w:tr w:rsidR="00566B4A" w:rsidRPr="00566B4A" w14:paraId="100E3334" w14:textId="77777777" w:rsidTr="00566B4A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EDA4C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Nur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975F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F7534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FF1A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6827D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8C1C3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566B4A" w:rsidRPr="00566B4A" w14:paraId="08B18812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F11CF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AE35B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0D38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FC818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C29B2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8577F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566B4A" w:rsidRPr="00566B4A" w14:paraId="42208C88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DC15B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F76FC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45A7E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06F6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EEE9B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47386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566B4A" w:rsidRPr="00566B4A" w14:paraId="757321E5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C27BA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D011B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0506E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A942F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38B3D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19DE5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 - 67.4</w:t>
            </w:r>
          </w:p>
        </w:tc>
      </w:tr>
      <w:tr w:rsidR="00566B4A" w:rsidRPr="00566B4A" w14:paraId="60A072AB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847E0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A359D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7AEB0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569EE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DC10E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3F7A6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566B4A" w:rsidRPr="00566B4A" w14:paraId="7A47BDC2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C0263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43189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D16A1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A11B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6F47F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E8380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566B4A" w:rsidRPr="00566B4A" w14:paraId="64D91A33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7A9D9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BB2BD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4CC62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1AFA1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BA022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B20E0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566B4A" w:rsidRPr="00566B4A" w14:paraId="3149996F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EF4DC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4900F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77E45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3E958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BAB5D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9D2D1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566B4A" w:rsidRPr="00566B4A" w14:paraId="0B91BEA2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FF463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F7B98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532FD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1D34D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40993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01A6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566B4A" w:rsidRPr="00566B4A" w14:paraId="143DCFE2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AFED3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EEAC6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18D29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158EE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D5FD4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218C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566B4A" w:rsidRPr="00566B4A" w14:paraId="19ED399F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CC40E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A145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B43D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68112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273F2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6CDAE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566B4A" w:rsidRPr="00566B4A" w14:paraId="791ADFF1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83F16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8FCE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B999D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0F87E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9FF86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C73FF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566B4A" w:rsidRPr="00566B4A" w14:paraId="313A8186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E0662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78B63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B07C3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5C9E3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EE1A8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3BBD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566B4A" w:rsidRPr="00566B4A" w14:paraId="2A100F61" w14:textId="77777777" w:rsidTr="00566B4A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7B7A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DC142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BEC46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4177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5087E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3C8EC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</w:tr>
      <w:tr w:rsidR="00566B4A" w:rsidRPr="00566B4A" w14:paraId="13E19690" w14:textId="77777777" w:rsidTr="00566B4A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2AC9A4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Yaling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66469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6BCB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30854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379C6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3730C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566B4A" w:rsidRPr="00566B4A" w14:paraId="25827D4D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9C7E3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62470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08F6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AAE39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A9CF2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3BA64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566B4A" w:rsidRPr="00566B4A" w14:paraId="41D2E424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DA6D3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5BACE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C359E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1E4DD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5AC81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7AFDF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566B4A" w:rsidRPr="00566B4A" w14:paraId="3DE2EFAE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702A8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DCF1C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F241D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93630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0BE7C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855DE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566B4A" w:rsidRPr="00566B4A" w14:paraId="5FFE0EC1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1AB5F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8281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6C643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0ABE3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F2279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A2AF1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566B4A" w:rsidRPr="00566B4A" w14:paraId="6A363924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8EC96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9149B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8372D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9B461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9D0F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28ADF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566B4A" w:rsidRPr="00566B4A" w14:paraId="55C9D832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B19C2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7EEBC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E722D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ECD9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1D7E5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45551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566B4A" w:rsidRPr="00566B4A" w14:paraId="786CFE7D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7D2DA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0C31E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A5282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BFB6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85E6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A9A44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566B4A" w:rsidRPr="00566B4A" w14:paraId="04E759D0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BEECF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5362B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BE796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048C5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4A142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B25D5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566B4A" w:rsidRPr="00566B4A" w14:paraId="6AE242C8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D36BC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9B0A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AAEC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05719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A1A26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9E2E5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566B4A" w:rsidRPr="00566B4A" w14:paraId="71F70B71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8D976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B3F70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D6EAD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BA52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BE637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BC165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566B4A" w:rsidRPr="00566B4A" w14:paraId="77F8663C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EE065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33D5B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5D4E1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4894A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3B5A6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C6C02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566B4A" w:rsidRPr="00566B4A" w14:paraId="7FA15E6F" w14:textId="77777777" w:rsidTr="00566B4A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70004" w14:textId="77777777" w:rsidR="00566B4A" w:rsidRPr="00566B4A" w:rsidRDefault="00566B4A" w:rsidP="00566B4A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484270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vs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9AA3D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74C10C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1ECFDD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191759" w14:textId="77777777" w:rsidR="00566B4A" w:rsidRPr="00566B4A" w:rsidRDefault="00566B4A" w:rsidP="00566B4A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566B4A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</w:tbl>
    <w:p w14:paraId="29B2A2FE" w14:textId="77777777" w:rsidR="00700A0B" w:rsidRDefault="00700A0B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034AB636" w14:textId="77777777" w:rsidR="00700A0B" w:rsidRDefault="00700A0B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44079657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38A52731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6EBF6DB3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7A773E44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5630134E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70D79F24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1772F852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7D8B270D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0B806256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30E9D178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7E1BD624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65360324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3F1ED671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5E9F8218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6D475B3B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0E484301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664F821C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7F537CE7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1A30AEDD" w14:textId="0022FE44" w:rsidR="002A4608" w:rsidRPr="00B84674" w:rsidRDefault="002A4608" w:rsidP="002A4608">
      <w:pPr>
        <w:ind w:left="0" w:firstLine="0"/>
        <w:jc w:val="left"/>
        <w:rPr>
          <w:rFonts w:cs="Times New Roman"/>
          <w:sz w:val="22"/>
          <w:szCs w:val="22"/>
          <w:lang w:val="en-GB"/>
        </w:rPr>
      </w:pPr>
      <w:r w:rsidRPr="00B84674">
        <w:rPr>
          <w:rFonts w:cs="Times New Roman"/>
          <w:b/>
          <w:bCs/>
          <w:sz w:val="22"/>
          <w:szCs w:val="22"/>
          <w:lang w:val="en-GB"/>
        </w:rPr>
        <w:lastRenderedPageBreak/>
        <w:t>Table S2. Individual performance as a function of Condition in Visual Closed (VO) task.</w:t>
      </w:r>
      <w:r w:rsidRPr="00B84674">
        <w:rPr>
          <w:rFonts w:cs="Times New Roman"/>
          <w:sz w:val="22"/>
          <w:szCs w:val="22"/>
          <w:lang w:val="en-GB"/>
        </w:rPr>
        <w:t xml:space="preserve">  Includes individual number of correct responses (Correct / total of 4), probability of success (Probability), the standard error (SE) and the confidence interval (CI). </w:t>
      </w:r>
    </w:p>
    <w:p w14:paraId="1F3047FD" w14:textId="77777777" w:rsidR="002A4608" w:rsidRPr="00B84674" w:rsidRDefault="002A4608" w:rsidP="00700A0B">
      <w:pPr>
        <w:ind w:left="0" w:firstLine="0"/>
        <w:jc w:val="left"/>
        <w:rPr>
          <w:rFonts w:cs="Times New Roman"/>
          <w:b/>
          <w:bCs/>
          <w:sz w:val="10"/>
          <w:szCs w:val="10"/>
          <w:lang w:val="en-GB"/>
        </w:rPr>
      </w:pPr>
    </w:p>
    <w:tbl>
      <w:tblPr>
        <w:tblW w:w="8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200"/>
        <w:gridCol w:w="1160"/>
        <w:gridCol w:w="1540"/>
        <w:gridCol w:w="960"/>
        <w:gridCol w:w="1580"/>
      </w:tblGrid>
      <w:tr w:rsidR="002A4608" w:rsidRPr="002A4608" w14:paraId="28D77F76" w14:textId="77777777" w:rsidTr="002A4608">
        <w:trPr>
          <w:trHeight w:val="525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7A002D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Subjec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59292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Condi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4A4D0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Correc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2374C3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Probabil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33555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S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61C53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.5 - 97.5% CI</w:t>
            </w:r>
          </w:p>
        </w:tc>
      </w:tr>
      <w:tr w:rsidR="002A4608" w:rsidRPr="002A4608" w14:paraId="788DCE98" w14:textId="77777777" w:rsidTr="002A4608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19959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Nakur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4D01C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0A7D9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41C55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F9CF4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51FB3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2A4608" w:rsidRPr="002A4608" w14:paraId="4C64A3DF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BA2BD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F20E0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D00B9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1A0C2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10D83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04F0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2A4608" w:rsidRPr="002A4608" w14:paraId="191891AF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F842B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E3D83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AA6E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1BD5E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A83A2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8B870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2A4608" w:rsidRPr="002A4608" w14:paraId="732D9CB7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996C0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93C16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2E6E4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09CEF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14A14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39F28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021C4FFC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21ADB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D1F7E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E201A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2850B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70416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49B0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2A4608" w:rsidRPr="002A4608" w14:paraId="2DF73E94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5345E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6A801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82581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37225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EDCB1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557D5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1DB47676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87016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0B7F0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D31A8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6B33C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70C01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466B2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2A4608" w:rsidRPr="002A4608" w14:paraId="59864CD2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13E65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38502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248CF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0180D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75EF3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25AE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 - 67.4</w:t>
            </w:r>
          </w:p>
        </w:tc>
      </w:tr>
      <w:tr w:rsidR="002A4608" w:rsidRPr="002A4608" w14:paraId="3F91587D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E0CB4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A04E5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AA52C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F7CFA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A3D30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A4761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2A4608" w:rsidRPr="002A4608" w14:paraId="4A3F301C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C7DD0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37C91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E7EA6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D7415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B28F0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E5AD4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2A4608" w:rsidRPr="002A4608" w14:paraId="59D614D8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58BBE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EF59B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0FF46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DCA3D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46DA4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EDA36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 - 67.4</w:t>
            </w:r>
          </w:p>
        </w:tc>
      </w:tr>
      <w:tr w:rsidR="002A4608" w:rsidRPr="002A4608" w14:paraId="18017927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A8A66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C1C0F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D3D59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74744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5BD90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6308D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799AE342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17E2D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22FE1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3B908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E5022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4F53B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099D8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18D59344" w14:textId="77777777" w:rsidTr="002A4608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D5B7B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B44F2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0A16C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D9E33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AEEEF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D0996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</w:tr>
      <w:tr w:rsidR="002A4608" w:rsidRPr="002A4608" w14:paraId="5551459B" w14:textId="77777777" w:rsidTr="002A4608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F4E06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Nja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13078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D41D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38B35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0294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C450A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54D8EA2A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83542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FF8AC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3B434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500F0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1CD0F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47211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35BB542F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C2DFE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D2FDC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1C273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D59BF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8AF0F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0A589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1056F654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959A0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04511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64D0E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6EE8D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A503E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53D20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4DA21873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4B82C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A7103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E51D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65F19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B328E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F2E59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2A4608" w:rsidRPr="002A4608" w14:paraId="07CBB2EF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0C107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A0DCB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0264D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A0DB3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C4893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8D9E4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2A4608" w:rsidRPr="002A4608" w14:paraId="0E6B5CB1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C29A8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6D9A9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91B1D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1DE9C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5CD8E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BAAFC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297A3C4C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FAF4B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4A48B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9293C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FBA3E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88F06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3C35A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2A4608" w:rsidRPr="002A4608" w14:paraId="6D9342A5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7F8F7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6EEE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7DF39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B563E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8356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5A90E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2A4608" w:rsidRPr="002A4608" w14:paraId="098352D3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09580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41629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2E164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D592D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2CE65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4C842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447FD557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D2563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FEFB1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B154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C4149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172AC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912B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 - 67.4</w:t>
            </w:r>
          </w:p>
        </w:tc>
      </w:tr>
      <w:tr w:rsidR="002A4608" w:rsidRPr="002A4608" w14:paraId="5D3B0307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842F1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D1DAC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82EB8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51D84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A0E2B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E70D3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2A4608" w:rsidRPr="002A4608" w14:paraId="7BC0ED75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FFC1C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78C7A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4D0AE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66B12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657E6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6DB88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0B0A4FD7" w14:textId="77777777" w:rsidTr="002A4608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2A7C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B43F3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AA622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42CB6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40B18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A94C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</w:tr>
      <w:tr w:rsidR="002A4608" w:rsidRPr="002A4608" w14:paraId="48F90294" w14:textId="77777777" w:rsidTr="002A4608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5B1C4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Nur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17631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03106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56EAD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39EDD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27116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2A4608" w:rsidRPr="002A4608" w14:paraId="71221179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4BA57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D5586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6DF2F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CB7F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A2072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BAB93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2A4608" w:rsidRPr="002A4608" w14:paraId="1CE2B0CF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53E73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9A668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1BB73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0F230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7D2E3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211D3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53022270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5B111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6B809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F097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AC5B1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ED843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B6EB0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6E0EE5E5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00DFD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55A94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0DE66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0A1A2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58EA0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D9AF8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7E748D77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67F2C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993ED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CB5E0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A36DB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7394B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D9B88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4AB1442C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3FEFF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A64B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67F6B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31BE4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1C283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FD668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 - 67.4</w:t>
            </w:r>
          </w:p>
        </w:tc>
      </w:tr>
      <w:tr w:rsidR="002A4608" w:rsidRPr="002A4608" w14:paraId="2F7B4E4E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13783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B42CE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EA4BD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2C094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2A00B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29B45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 - 67.4</w:t>
            </w:r>
          </w:p>
        </w:tc>
      </w:tr>
      <w:tr w:rsidR="002A4608" w:rsidRPr="002A4608" w14:paraId="5D011857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7CE92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C6E6A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494E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124D5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EBAB9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E1FA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2A4608" w:rsidRPr="002A4608" w14:paraId="146A6350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FB72C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2C63D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BCEEC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E3FDB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45B72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508AC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2A4608" w:rsidRPr="002A4608" w14:paraId="02FF4935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0A9B6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B870F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8F90E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7672D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E0211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1FC0D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02D21829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81880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09A5A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E53D8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38DE9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81B02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0DCC4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2A4608" w:rsidRPr="002A4608" w14:paraId="3EC20405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57EE9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29C51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3C0F1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DBE95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53C95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213E4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61B797F1" w14:textId="77777777" w:rsidTr="002A4608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106C3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D4399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73FD8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8ED4E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486C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36F0A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</w:tr>
      <w:tr w:rsidR="002A4608" w:rsidRPr="002A4608" w14:paraId="52F39567" w14:textId="77777777" w:rsidTr="002A4608">
        <w:trPr>
          <w:trHeight w:val="300"/>
        </w:trPr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4CD310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Yaling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9F6D6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F4A69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64960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9E0A9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C85BE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142C8A75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75FEA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7897F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29FC9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8A2E9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E83A8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DBB05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2A4608" w:rsidRPr="002A4608" w14:paraId="053B7158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8639A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1CE28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EABBF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FA8B6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81E4B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EE45C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544845FA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8013A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3FA1F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F27E4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A2B40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9EC6D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FD196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2A4608" w:rsidRPr="002A4608" w14:paraId="0F3FCD30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16388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43ED5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B56E9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1E0EA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E5AA8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8BD38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2A4608" w:rsidRPr="002A4608" w14:paraId="32C640F2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F54A0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E3BB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5C128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0080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0CEFB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1563D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131BC1D0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65522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CF5A8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91510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9B0ED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52AB8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4CA25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458ABF21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71045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7FA62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D8135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28E9E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61E5D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79CE4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2A4608" w:rsidRPr="002A4608" w14:paraId="37687D55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328D4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25709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1BE3A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B7543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E5C0B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DB72A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30039A37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CECC3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3C83D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58601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2B6E5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F438F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FB306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6D8C1BCD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FE9D4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A262F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vs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7AD71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5B61F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89696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5AB5E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2A4608" w:rsidRPr="002A4608" w14:paraId="4FE86C6E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37279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B4E1F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v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0BDA7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86098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E9882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DA5A5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2A4608" w:rsidRPr="002A4608" w14:paraId="4A1641CE" w14:textId="77777777" w:rsidTr="002A4608">
        <w:trPr>
          <w:trHeight w:val="30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4885C" w14:textId="77777777" w:rsidR="002A4608" w:rsidRPr="002A4608" w:rsidRDefault="002A4608" w:rsidP="002A4608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400771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vs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6A419C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63C30E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3ED192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FA8D93" w14:textId="77777777" w:rsidR="002A4608" w:rsidRPr="002A4608" w:rsidRDefault="002A4608" w:rsidP="002A4608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2A4608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</w:tbl>
    <w:p w14:paraId="0CEA1060" w14:textId="77777777" w:rsidR="00700A0B" w:rsidRDefault="00700A0B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60E3D7D3" w14:textId="77777777" w:rsidR="00700A0B" w:rsidRDefault="00700A0B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48F75282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52819CB5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46B9256C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14E090C1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2AF5E414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2772F8C1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0BD6AF66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7739D44B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03C0A328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7C038F9C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10055B07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6703E395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4EA7601E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76C21CFA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68666E47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1964F973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2933C74C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14A14296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30BE6715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7E6C851E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267D1DAE" w14:textId="77777777" w:rsidR="002A4608" w:rsidRDefault="002A4608" w:rsidP="00700A0B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5BEAFCCC" w14:textId="2C9EBD10" w:rsidR="006507C2" w:rsidRPr="00B84674" w:rsidRDefault="00700A0B" w:rsidP="00700A0B">
      <w:pPr>
        <w:ind w:left="0" w:firstLine="0"/>
        <w:jc w:val="left"/>
        <w:rPr>
          <w:rFonts w:cs="Times New Roman"/>
          <w:sz w:val="22"/>
          <w:szCs w:val="22"/>
          <w:lang w:val="en-GB"/>
        </w:rPr>
      </w:pPr>
      <w:r w:rsidRPr="00B84674">
        <w:rPr>
          <w:rFonts w:cs="Times New Roman"/>
          <w:b/>
          <w:bCs/>
          <w:sz w:val="22"/>
          <w:szCs w:val="22"/>
          <w:lang w:val="en-GB"/>
        </w:rPr>
        <w:lastRenderedPageBreak/>
        <w:t>Table S3. Individual performance as a function of Condition in Combination (COMB) task.</w:t>
      </w:r>
      <w:r w:rsidRPr="00B84674">
        <w:rPr>
          <w:rFonts w:cs="Times New Roman"/>
          <w:sz w:val="22"/>
          <w:szCs w:val="22"/>
          <w:lang w:val="en-GB"/>
        </w:rPr>
        <w:t xml:space="preserve">  Includes individual number of correct responses (Correct / total of 4), probability of success (Probability), the standard error (SE) and the confidence interval (CI). </w:t>
      </w:r>
    </w:p>
    <w:p w14:paraId="762A45C6" w14:textId="77777777" w:rsidR="00700A0B" w:rsidRPr="00B84674" w:rsidRDefault="00700A0B" w:rsidP="00700A0B">
      <w:pPr>
        <w:ind w:left="0" w:firstLine="0"/>
        <w:jc w:val="left"/>
        <w:rPr>
          <w:rFonts w:cs="Times New Roman"/>
          <w:sz w:val="10"/>
          <w:szCs w:val="10"/>
          <w:lang w:val="en-GB"/>
        </w:rPr>
      </w:pPr>
    </w:p>
    <w:tbl>
      <w:tblPr>
        <w:tblW w:w="8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677"/>
        <w:gridCol w:w="1160"/>
        <w:gridCol w:w="1540"/>
        <w:gridCol w:w="960"/>
        <w:gridCol w:w="1580"/>
      </w:tblGrid>
      <w:tr w:rsidR="006507C2" w:rsidRPr="006507C2" w14:paraId="0809FD72" w14:textId="77777777" w:rsidTr="006507C2">
        <w:trPr>
          <w:trHeight w:val="52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A5E2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Subject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EBE23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Condi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52AAE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Correc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7345F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Probabil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50241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S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48C5F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.5 - 97.5% CI</w:t>
            </w:r>
          </w:p>
        </w:tc>
      </w:tr>
      <w:tr w:rsidR="006507C2" w:rsidRPr="006507C2" w14:paraId="0521DB88" w14:textId="77777777" w:rsidTr="006507C2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CA53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Nakuru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B7F5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2 + 1 = 1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1A55F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1F9C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890C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6E66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2DE3632D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FA946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DDD76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3 + 1 = 2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5DB9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64D5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26E8F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816E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6507C2" w:rsidRPr="006507C2" w14:paraId="0AC5EF23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0853A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3A75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4 + 1 = 2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6661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7DC9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5A0D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7020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2E3DDFCF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3B95A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A9D4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3 + 1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0BDC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D675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2571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2CE3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77F52D02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FDB26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6F73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4 + 1 = 3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65AC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5A32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078E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B84D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24676680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CA961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AA743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:5 + 1 = 4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F719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53C7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D8B2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1376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 - 67.4</w:t>
            </w:r>
          </w:p>
        </w:tc>
      </w:tr>
      <w:tr w:rsidR="006507C2" w:rsidRPr="006507C2" w14:paraId="6674D6AD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40E8C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EE6B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1 + 2 = 2: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64D8D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A0E3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00E5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3594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6507C2" w:rsidRPr="006507C2" w14:paraId="688D11B0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C9B8B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7DE2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3 + 2 = 2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2D3B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0E0E3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009EF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9CDE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6507C2" w:rsidRPr="006507C2" w14:paraId="348EDD5A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C6B50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D9A1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2 + 2 = 3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DC09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174D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B060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3632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 - 67.4</w:t>
            </w:r>
          </w:p>
        </w:tc>
      </w:tr>
      <w:tr w:rsidR="006507C2" w:rsidRPr="006507C2" w14:paraId="5651BDDF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EA2E7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C769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4 + 2 = 3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F918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E7A8D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047F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5B94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698BC590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DEF21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B73A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3 + 2 = 4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1472F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4847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A40B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0850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4884E867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720B8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F12E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5 + 2 = 4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4FC8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80A3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C33D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DE63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565E980D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481F9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AFD0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:4 + 2 = 5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9F20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5B88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4D44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1964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6507C2" w:rsidRPr="006507C2" w14:paraId="560118E4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C1367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1006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2 + 3 = 3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8584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FDA8F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08B52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DADC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3D54DD4E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4BBFF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CDEF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4 + 3 = 3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2352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CC81F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6094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ED59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6391B423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ADA8D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F5A3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3 + 3 = 4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5E2A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4EA4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B5AF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D74A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1AD89DDA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891D5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F808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5 + 3 = 4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2A75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993F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E0D6D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5C5F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 - 67.4</w:t>
            </w:r>
          </w:p>
        </w:tc>
      </w:tr>
      <w:tr w:rsidR="006507C2" w:rsidRPr="006507C2" w14:paraId="7AF7B61B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C771C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2288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4 + 3 = 5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9246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642B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AEC6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D126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570A5FA3" w14:textId="77777777" w:rsidTr="006507C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22EF6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03E4D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2ECE3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67CE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3A6B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F24F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</w:tr>
      <w:tr w:rsidR="006507C2" w:rsidRPr="006507C2" w14:paraId="73405491" w14:textId="77777777" w:rsidTr="006507C2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3E1B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Njan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7A3E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2 + 1 = 1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73D5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81DF2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1BEB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EE266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78A5D0B4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94600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F2346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3 + 1 = 2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913E3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CD50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5B7D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AEA2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6507C2" w:rsidRPr="006507C2" w14:paraId="49EE8819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470DF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AC8A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4 + 1 = 2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02D2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1B28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B7C3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98EF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01F0CB51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81646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B6A8D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3 + 1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36503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6E9FF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BC78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29BD3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6507C2" w:rsidRPr="006507C2" w14:paraId="12888FFF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497DA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24D3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4 + 1 = 3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9A26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83EA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97D6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C398D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274673A2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8DED7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9903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:5 + 1 = 4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F152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A69D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AD7DD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7F7B2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5261418B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ECD04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BF10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1 + 2 = 2: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9E2C6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D81DF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C2DD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7652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6507C2" w:rsidRPr="006507C2" w14:paraId="0B2F3FC3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C554C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142B6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3 + 2 = 2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934E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06F32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697C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8584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5C1E05DA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DD683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B1BA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2 + 2 = 3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1D5F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AA3A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4EA4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B7616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210E85C0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37090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1FB2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4 + 2 = 3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D2C3D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6D9A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7DB8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E2642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48B3DD32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DE413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3982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3 + 2 = 4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FDAB2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594B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5FC5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EEF6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4C0639D0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9B4A3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3932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5 + 2 = 4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11303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33DBF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4923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9386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6D1B7726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4AB58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E0D1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:4 + 2 = 5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8CEB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F5ED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6D4B3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A820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5B910B33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6CB97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D3126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2 + 3 = 3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3821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21C1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CB4F6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71F1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5653463E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78CCD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1762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4 + 3 = 3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F972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6A83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FC87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9E3C2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4D493892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A9E47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6E25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3 + 3 = 4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6B1B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CD8E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AEA5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C06A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5031D5F0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C2072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55C0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5 + 3 = 4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75AB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116B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0854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4D95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31E98238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260A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51CE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4 + 3 = 5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2D0D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38D4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05C6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4987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3AA51152" w14:textId="77777777" w:rsidTr="006507C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55D5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B630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885EE" w14:textId="77777777" w:rsid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  <w:p w14:paraId="6F2387EB" w14:textId="77777777" w:rsidR="00197356" w:rsidRPr="006507C2" w:rsidRDefault="00197356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223E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9281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4EBC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</w:tr>
      <w:tr w:rsidR="006507C2" w:rsidRPr="006507C2" w14:paraId="5BD88791" w14:textId="77777777" w:rsidTr="006507C2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65832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Nuru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2551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2 + 1 = 1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77F3F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93B3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1E16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13B9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6507C2" w:rsidRPr="006507C2" w14:paraId="055557C5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5B2D9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AFB42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3 + 1 = 2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5F74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D4D7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2B2D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2BFCF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40119D64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4E5CD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0BD0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4 + 1 = 2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0309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537E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D3B2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2480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6F25D0C6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FDA4B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66EB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3 + 1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1A1D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9B22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388B6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0771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15DE04FF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71BD7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3CDC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4 + 1 = 3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996B2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6F0E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37C6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8F3C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6507C2" w:rsidRPr="006507C2" w14:paraId="754ACB34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27857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F62F2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:5 + 1 = 4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3A06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C6CA3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07EB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9C943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5458D4C0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28F1D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923E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1 + 2 = 2: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22822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A7F7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7B26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49EB2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6507C2" w:rsidRPr="006507C2" w14:paraId="2D51223C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6AB87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F5BD2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3 + 2 = 2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251D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A9B0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ACB1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DFFF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6507C2" w:rsidRPr="006507C2" w14:paraId="3D355932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B3589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1852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2 + 2 = 3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E5F2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5D653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C28F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C340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676E7CE1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BACC7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0316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4 + 2 = 3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4E1FD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E7403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56D6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3123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77C33E8A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9A6B9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DB8A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3 + 2 = 4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200BD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3283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B238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F699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43866BF5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32F2B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541F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5 + 2 = 4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157B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DA71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F36D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8425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6356A9A5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87A1C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1516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:4 + 2 = 5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D807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716BF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0875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4C216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6507C2" w:rsidRPr="006507C2" w14:paraId="2BE381CE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70F1D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B7BC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2 + 3 = 3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8CD52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9B3E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895F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D084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749CB90E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798E6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190F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4 + 3 = 3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30C4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BC522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6770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2156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136FFC8C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452B6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5D712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3 + 3 = 4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8CE4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DE2F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8020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2B5A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30CB1127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84CEB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BA6D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5 + 3 = 4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C6D4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941A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80C4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C594F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563619DA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DDCE8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0A506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4 + 3 = 5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78AA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F20B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672C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E30E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1B558CE0" w14:textId="77777777" w:rsidTr="006507C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AB28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012A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8654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197F3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F329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4F206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</w:tr>
      <w:tr w:rsidR="006507C2" w:rsidRPr="006507C2" w14:paraId="4B6937EE" w14:textId="77777777" w:rsidTr="006507C2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0A25C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Yaling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8D45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2 + 1 = 1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696D3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4DD52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B3CE6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C208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4E712C74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39196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4DF1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3 + 1 = 2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F46A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6519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47D9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3207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239E8F4D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332F5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6D28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4 + 1 = 2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7194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16DE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2A1F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C798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3B220EA4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C485A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07432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3 + 1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6714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4F68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2805F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3828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1078629B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86E84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475A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4 + 1 = 3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1536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8FC1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CEE1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7482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07AEF443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B84A2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C412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:5 + 1 = 4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B2F4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1C202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CB34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74C16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44CC6847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D6303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C5E8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1 + 2 = 2: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3453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36FED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9B73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72DF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3333D338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9410F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1D16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3 + 2 = 2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B97D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BEB56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04E3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52CC8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6507C2" w:rsidRPr="006507C2" w14:paraId="1C912D2F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AC7A9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A80B3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2 + 2 = 3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838D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9FDB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6BB8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6164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5CEA1534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F2EEE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8258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4 + 2 = 3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5317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7989E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6BEF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7D95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186E5C0B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C5EFC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49D0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3 + 2 = 4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8C0D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B44BD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8BC7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2BE6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26C46F6E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DCC70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8D89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5 + 2 = 4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A65B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CC1D3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472C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4F053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507C2" w:rsidRPr="006507C2" w14:paraId="7F115315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3892E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288B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:4 + 2 = 5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3E0F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A7A0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8935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97C46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0F123B7E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D3BAC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716D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2 + 3 = 3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327E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E391C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1B48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6575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3457C843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106F2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45843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4 + 3 = 3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B0730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F983A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FB01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3B6C6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 - 67.4</w:t>
            </w:r>
          </w:p>
        </w:tc>
      </w:tr>
      <w:tr w:rsidR="006507C2" w:rsidRPr="006507C2" w14:paraId="6E48AD51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A6F42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B044D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3 + 3 = 4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0E932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EFA4F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565B1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B0B99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6507C2" w:rsidRPr="006507C2" w14:paraId="75F3E980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DFA3A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5825F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5 + 3 = 4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767B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33617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F034B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E468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507C2" w:rsidRPr="006507C2" w14:paraId="34713543" w14:textId="77777777" w:rsidTr="006507C2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1D281" w14:textId="77777777" w:rsidR="006507C2" w:rsidRPr="006507C2" w:rsidRDefault="006507C2" w:rsidP="006507C2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57435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4 + 3 = 5: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47EAD2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0864C3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0E6AF4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29CB83" w14:textId="77777777" w:rsidR="006507C2" w:rsidRPr="006507C2" w:rsidRDefault="006507C2" w:rsidP="006507C2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507C2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</w:tbl>
    <w:p w14:paraId="36A643A0" w14:textId="77777777" w:rsidR="00F42EF5" w:rsidRDefault="00F42EF5" w:rsidP="00FA059C">
      <w:pPr>
        <w:ind w:left="0" w:firstLine="0"/>
        <w:jc w:val="left"/>
      </w:pPr>
    </w:p>
    <w:p w14:paraId="728AB758" w14:textId="77777777" w:rsidR="00700A0B" w:rsidRDefault="00700A0B" w:rsidP="00FA059C">
      <w:pPr>
        <w:ind w:left="0" w:firstLine="0"/>
        <w:jc w:val="left"/>
      </w:pPr>
    </w:p>
    <w:p w14:paraId="7DE5855C" w14:textId="77777777" w:rsidR="00197356" w:rsidRDefault="00197356" w:rsidP="00FA059C">
      <w:pPr>
        <w:ind w:left="0" w:firstLine="0"/>
        <w:jc w:val="left"/>
      </w:pPr>
    </w:p>
    <w:p w14:paraId="7741453E" w14:textId="77777777" w:rsidR="00197356" w:rsidRDefault="00197356" w:rsidP="00FA059C">
      <w:pPr>
        <w:ind w:left="0" w:firstLine="0"/>
        <w:jc w:val="left"/>
      </w:pPr>
    </w:p>
    <w:p w14:paraId="0D796B63" w14:textId="77777777" w:rsidR="00197356" w:rsidRDefault="00197356" w:rsidP="00FA059C">
      <w:pPr>
        <w:ind w:left="0" w:firstLine="0"/>
        <w:jc w:val="left"/>
      </w:pPr>
    </w:p>
    <w:p w14:paraId="259D1EC0" w14:textId="77777777" w:rsidR="00197356" w:rsidRDefault="00197356" w:rsidP="00FA059C">
      <w:pPr>
        <w:ind w:left="0" w:firstLine="0"/>
        <w:jc w:val="left"/>
      </w:pPr>
    </w:p>
    <w:p w14:paraId="0A762C9D" w14:textId="77777777" w:rsidR="00197356" w:rsidRDefault="00197356" w:rsidP="00FA059C">
      <w:pPr>
        <w:ind w:left="0" w:firstLine="0"/>
        <w:jc w:val="left"/>
        <w:rPr>
          <w:rFonts w:cs="Times New Roman"/>
          <w:b/>
          <w:bCs/>
          <w:sz w:val="22"/>
          <w:szCs w:val="22"/>
        </w:rPr>
      </w:pPr>
    </w:p>
    <w:p w14:paraId="09CD5572" w14:textId="22FB8153" w:rsidR="00197356" w:rsidRDefault="00197356" w:rsidP="00FA059C">
      <w:pPr>
        <w:ind w:left="0" w:firstLine="0"/>
        <w:jc w:val="left"/>
        <w:rPr>
          <w:rFonts w:cs="Times New Roman"/>
          <w:sz w:val="22"/>
          <w:szCs w:val="22"/>
        </w:rPr>
      </w:pPr>
      <w:r w:rsidRPr="00700A0B">
        <w:rPr>
          <w:rFonts w:cs="Times New Roman"/>
          <w:b/>
          <w:bCs/>
          <w:sz w:val="22"/>
          <w:szCs w:val="22"/>
        </w:rPr>
        <w:lastRenderedPageBreak/>
        <w:t>Table S</w:t>
      </w:r>
      <w:r>
        <w:rPr>
          <w:rFonts w:cs="Times New Roman"/>
          <w:b/>
          <w:bCs/>
          <w:sz w:val="22"/>
          <w:szCs w:val="22"/>
        </w:rPr>
        <w:t>4</w:t>
      </w:r>
      <w:r w:rsidRPr="00700A0B">
        <w:rPr>
          <w:rFonts w:cs="Times New Roman"/>
          <w:b/>
          <w:bCs/>
          <w:sz w:val="22"/>
          <w:szCs w:val="22"/>
        </w:rPr>
        <w:t xml:space="preserve">. Individual performance as a function of Condition in </w:t>
      </w:r>
      <w:r>
        <w:rPr>
          <w:rFonts w:cs="Times New Roman"/>
          <w:b/>
          <w:bCs/>
          <w:sz w:val="22"/>
          <w:szCs w:val="22"/>
        </w:rPr>
        <w:t xml:space="preserve">Dissociation </w:t>
      </w:r>
      <w:r w:rsidRPr="00700A0B">
        <w:rPr>
          <w:rFonts w:cs="Times New Roman"/>
          <w:b/>
          <w:bCs/>
          <w:sz w:val="22"/>
          <w:szCs w:val="22"/>
        </w:rPr>
        <w:t>(</w:t>
      </w:r>
      <w:r>
        <w:rPr>
          <w:rFonts w:cs="Times New Roman"/>
          <w:b/>
          <w:bCs/>
          <w:sz w:val="22"/>
          <w:szCs w:val="22"/>
        </w:rPr>
        <w:t>DISS</w:t>
      </w:r>
      <w:r w:rsidRPr="00700A0B">
        <w:rPr>
          <w:rFonts w:cs="Times New Roman"/>
          <w:b/>
          <w:bCs/>
          <w:sz w:val="22"/>
          <w:szCs w:val="22"/>
        </w:rPr>
        <w:t>) task.</w:t>
      </w:r>
      <w:r w:rsidRPr="00700A0B">
        <w:rPr>
          <w:rFonts w:cs="Times New Roman"/>
          <w:sz w:val="22"/>
          <w:szCs w:val="22"/>
        </w:rPr>
        <w:t xml:space="preserve">  Includes individual number of correct responses (Correct / total of 4), probability of success (Probability), the standard error (SE) and the confidence interval (CI). </w:t>
      </w:r>
    </w:p>
    <w:p w14:paraId="2D456567" w14:textId="77777777" w:rsidR="00197356" w:rsidRPr="00197356" w:rsidRDefault="00197356" w:rsidP="00FA059C">
      <w:pPr>
        <w:ind w:left="0" w:firstLine="0"/>
        <w:jc w:val="left"/>
        <w:rPr>
          <w:rFonts w:cs="Times New Roman"/>
          <w:sz w:val="10"/>
          <w:szCs w:val="10"/>
        </w:rPr>
      </w:pPr>
    </w:p>
    <w:tbl>
      <w:tblPr>
        <w:tblW w:w="8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393"/>
        <w:gridCol w:w="1160"/>
        <w:gridCol w:w="1540"/>
        <w:gridCol w:w="960"/>
        <w:gridCol w:w="1580"/>
      </w:tblGrid>
      <w:tr w:rsidR="00197356" w:rsidRPr="00197356" w14:paraId="7BB83502" w14:textId="77777777" w:rsidTr="00197356">
        <w:trPr>
          <w:trHeight w:val="52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56D67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Subject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D7DD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Condi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80DA4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Correc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437CD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Probabil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9E94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S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17FFA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.5 - 97.5% CI</w:t>
            </w:r>
          </w:p>
        </w:tc>
      </w:tr>
      <w:tr w:rsidR="00197356" w:rsidRPr="00197356" w14:paraId="19088ED0" w14:textId="77777777" w:rsidTr="00197356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6918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Nakuru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9AF01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1:2 - 1 = 0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B6D5E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F64E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DA1E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9853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</w:tr>
      <w:tr w:rsidR="00197356" w:rsidRPr="00197356" w14:paraId="33050CA6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B7064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39A52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2:4 - 1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42E82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8E83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1B8F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27311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197356" w:rsidRPr="00197356" w14:paraId="70726819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2FBFF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A3F4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2:5 - 1 = 2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95D62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037FD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0D86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9B145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0064A318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08496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B51E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2:3 - 1 = 1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2A612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9EA7D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5911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C8E8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197356" w:rsidRPr="00197356" w14:paraId="103136DE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17F39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A8DB2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3:4 - 1 = 2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A9B51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5280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C5CF7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76F2F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197356" w:rsidRPr="00197356" w14:paraId="20A5EE92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29F7D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D6B22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5 - 1 = 3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3C054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6539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0E805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1FBCF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3F327644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E1DA0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33AA5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1:2 - 2 = 1: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DBCA2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A73E2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C878E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94681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6B090E9E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FD969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4484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2:5 - 2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6331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3155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724A5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58697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46035079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2B357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6F8D5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3:2 - 2 = 1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4D041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63564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B06D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1FA7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 - 67.4</w:t>
            </w:r>
          </w:p>
        </w:tc>
      </w:tr>
      <w:tr w:rsidR="00197356" w:rsidRPr="00197356" w14:paraId="62770D08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2FB3E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D1F5D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3:4 - 2 = 1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9023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699C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617B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7EE8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197356" w:rsidRPr="00197356" w14:paraId="762DEF93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BD123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2EE6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3 - 2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0B23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1EF3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3589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A6E7F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197356" w:rsidRPr="00197356" w14:paraId="5D091499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CDAC1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0FDC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5 - 2 = 2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5533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6A2ED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5232E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387AE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197356" w:rsidRPr="00197356" w14:paraId="15593561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80B1F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F806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5 - 2 = 4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E991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493F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D9844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73641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013D82C9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194F2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BBF1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2:3 - 3 = 2: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D96A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9C70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55EA4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C802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7AC8BF19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EFD10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F1074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3:4 - 3 = 0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6F59D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9647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FCB8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09B0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59AE6567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81494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A13DD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3:4 - 3 = 3: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8AB3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CB0E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BD335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255B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3AF89024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51529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9793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5 - 3 = 1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C4371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427AF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3320D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3EF85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197356" w:rsidRPr="00197356" w14:paraId="5777A2BA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E9236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C195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5 - 3 = 4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575B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226D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96191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0F8D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</w:tr>
      <w:tr w:rsidR="00197356" w:rsidRPr="00197356" w14:paraId="2E5D2C4D" w14:textId="77777777" w:rsidTr="0019735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AAA1D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CEDA1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5242F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A1217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4CF3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EB9DD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</w:tr>
      <w:tr w:rsidR="00197356" w:rsidRPr="00197356" w14:paraId="5ED552E0" w14:textId="77777777" w:rsidTr="00197356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957B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Njano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70E34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1:2 - 1 = 0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8AAFF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4C4C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D5BA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22EAD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2D36A90F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945C6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6941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2:4 - 1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B59E5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47A7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BE52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2D79F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197356" w:rsidRPr="00197356" w14:paraId="7D91A748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06411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B9BD2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2:5 - 1 = 2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5913F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1DC1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4BBF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BBE5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0A476892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B5E48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CC401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2:3 - 1 = 1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817A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051D7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0555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7835E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 - 67.4</w:t>
            </w:r>
          </w:p>
        </w:tc>
      </w:tr>
      <w:tr w:rsidR="00197356" w:rsidRPr="00197356" w14:paraId="47073BF4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35E16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D62E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3:4 - 1 = 2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8544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69E61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6E6F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7C25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197356" w:rsidRPr="00197356" w14:paraId="01D1AC33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3E0E5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7A88D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5 - 1 = 3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A10B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F7707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5EC6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B39B5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69F1109D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7D307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79DB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1:2 - 2 = 1: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A7515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A8D4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AD72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CBE6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 - 67.4</w:t>
            </w:r>
          </w:p>
        </w:tc>
      </w:tr>
      <w:tr w:rsidR="00197356" w:rsidRPr="00197356" w14:paraId="1600581C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754C3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BB51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2:5 - 2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F6E61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A411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04F52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FE49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197356" w:rsidRPr="00197356" w14:paraId="77D08E12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0DDF3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F7A7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3:2 - 2 = 1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9C9C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E80A7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A6AB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C1B4F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4647506C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749B8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3D104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3:4 - 2 = 1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650A2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029F4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6139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B3AB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197356" w:rsidRPr="00197356" w14:paraId="7CBE18DA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51AF3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79C57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3 - 2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59B0E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A660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97482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78821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2EE2D3B3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C4C3F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5D9D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5 - 2 = 2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2D57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4E1DE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9EA1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6A2DE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 - 67.4</w:t>
            </w:r>
          </w:p>
        </w:tc>
      </w:tr>
      <w:tr w:rsidR="00197356" w:rsidRPr="00197356" w14:paraId="09AC796B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04495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3D7B5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5 - 2 = 4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6EA7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E659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B79A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7509D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197356" w:rsidRPr="00197356" w14:paraId="1F7E316C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AC44E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9B44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2:3 - 3 = 2: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62717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67DC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47F74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A738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2BE53CE3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AC4FD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4061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3:4 - 3 = 0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959B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3D3BE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EE915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081ED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197356" w:rsidRPr="00197356" w14:paraId="26CC0CFD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D9780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9C477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3:4 - 3 = 3: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3078F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5DC3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E90D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72D9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094EF04F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AFC4E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E379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5 - 3 = 1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7946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58A51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7F6CE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40B3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5AFEA828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5CA6F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3E5F5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5 - 3 = 4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9B57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4027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FF78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7135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197356" w:rsidRPr="00197356" w14:paraId="376AB639" w14:textId="77777777" w:rsidTr="0019735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5EA6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23055" w14:textId="77777777" w:rsid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  <w:p w14:paraId="0A7E9CD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447D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3D0A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770B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B766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</w:tr>
      <w:tr w:rsidR="00197356" w:rsidRPr="00197356" w14:paraId="46AC5541" w14:textId="77777777" w:rsidTr="00197356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D69F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Nuru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730F4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1:2 - 1 = 0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DBCA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B65D4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E45F7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EE74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4009FC36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F8830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870A7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2:4 - 1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6A0FF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B008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FDCC4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4F4A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197356" w:rsidRPr="00197356" w14:paraId="144F76F3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D8C24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629D4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2:5 - 1 = 2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F814F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07EA2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6B28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C3FF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197356" w:rsidRPr="00197356" w14:paraId="2E7B865D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2F7EE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E5361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2:3 - 1 = 1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19BFD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9F42D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9563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C426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08852CAE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E72AE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24F5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3:4 - 1 = 2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A4CB7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DE45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DD1F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CF44E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197356" w:rsidRPr="00197356" w14:paraId="1B042F02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FC89A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FC165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5 - 1 = 3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B067F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528ED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FF06E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767C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45E0AD93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C15C1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B3F2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1:2 - 2 = 1: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314FD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8E28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682B2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0CEF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197356" w:rsidRPr="00197356" w14:paraId="22E8AC47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FC40E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13D4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2:5 - 2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7BD3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3595F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882A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9254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 - 67.4</w:t>
            </w:r>
          </w:p>
        </w:tc>
      </w:tr>
      <w:tr w:rsidR="00197356" w:rsidRPr="00197356" w14:paraId="2BE1B346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5E733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36D5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3:2 - 2 = 1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665F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299F5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9350E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526E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197356" w:rsidRPr="00197356" w14:paraId="015133CF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751FC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0E3F4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3:4 - 2 = 1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5ABF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399B2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C0F8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C0A3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7CAE33AF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D2C6C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DE2C1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3 - 2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1024E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25A0E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59E4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51547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197356" w:rsidRPr="00197356" w14:paraId="3F47D7FF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1BA2F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06F6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5 - 2 = 2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F4D9D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14F8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509E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968D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4D96CC5B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62E06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0749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5 - 2 = 4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5D1F2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40BE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87DD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0AFD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</w:tr>
      <w:tr w:rsidR="00197356" w:rsidRPr="00197356" w14:paraId="2967B0D0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AA590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E4B5F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2:3 - 3 = 2: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E4EF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8DA5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DD9D5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A952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 - 67.4</w:t>
            </w:r>
          </w:p>
        </w:tc>
      </w:tr>
      <w:tr w:rsidR="00197356" w:rsidRPr="00197356" w14:paraId="537FF764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6DA48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0B0E7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3:4 - 3 = 0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F8954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41535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E8D3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C2D3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197356" w:rsidRPr="00197356" w14:paraId="34F72511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291B0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C0F6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3:4 - 3 = 3: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72BF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DBAB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16D4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A20BF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1BF148E8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5C350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2882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5 - 3 = 1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D89C4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B295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E32FD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7172F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 - 67.4</w:t>
            </w:r>
          </w:p>
        </w:tc>
      </w:tr>
      <w:tr w:rsidR="00197356" w:rsidRPr="00197356" w14:paraId="35D2701E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6B62A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7207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5 - 3 = 4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5E381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5970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F556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C78C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197356" w:rsidRPr="00197356" w14:paraId="23B497D7" w14:textId="77777777" w:rsidTr="0019735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3F21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BF364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5074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5720F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56AB7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BA9F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</w:tr>
      <w:tr w:rsidR="00197356" w:rsidRPr="00197356" w14:paraId="3A082407" w14:textId="77777777" w:rsidTr="00197356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31D99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Yaling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632F4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1:2 - 1 = 0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D891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11804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3111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29B2E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69078242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B052B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240A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2:4 - 1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70E1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3CCC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42BB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DC62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197356" w:rsidRPr="00197356" w14:paraId="3DA1C119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D11BD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E71D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2:5 - 1 = 2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28B24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0C0D7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2CD0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F4B1E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 - 67.4</w:t>
            </w:r>
          </w:p>
        </w:tc>
      </w:tr>
      <w:tr w:rsidR="00197356" w:rsidRPr="00197356" w14:paraId="37027FA4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9B806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56CC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2:3 - 1 = 1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B341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AFA5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322E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F4B25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2EB87758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78F11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883E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3:4 - 1 = 2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7F63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DDE5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7B6B4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8DDF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 - 67.4</w:t>
            </w:r>
          </w:p>
        </w:tc>
      </w:tr>
      <w:tr w:rsidR="00197356" w:rsidRPr="00197356" w14:paraId="4BE1B822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7354B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485A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5 - 1 = 3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7C71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E519F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DE912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34D1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75C838B3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1DA87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92F4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1:2 - 2 = 1: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7A682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BC2C2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B7E25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319F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6AE787B3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423AA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8F55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2:5 - 2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805F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A5B35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9BEBE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76B9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29AC38DB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DC401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53C71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3:2 - 2 = 1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CB25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26DAE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656E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163BE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3479F9DD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0DF250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5CF3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3:4 - 2 = 1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B36E4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58E5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34ED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46BD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6895011B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35632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E9DDF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3 - 2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B4875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77F2D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6D6E9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F824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23B9C304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84E90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AB76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5 - 2 = 2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B33D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0091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945E5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B1ECF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 - 67.4</w:t>
            </w:r>
          </w:p>
        </w:tc>
      </w:tr>
      <w:tr w:rsidR="00197356" w:rsidRPr="00197356" w14:paraId="5057102C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B45CC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178AE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5 - 2 = 4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F6F52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E7AE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DA8C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1222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6D39FD53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44D37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2F9A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2:3 - 3 = 2: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0E1E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7FB8A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9D10D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59321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197356" w:rsidRPr="00197356" w14:paraId="49AD79B3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85D06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5A36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3:4 - 3 = 0: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A28F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26C5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21813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250A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197356" w:rsidRPr="00197356" w14:paraId="3375D446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2B01B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ABAC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3:4 - 3 = 3: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B2167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D5B76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A9F0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47FC1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197356" w:rsidRPr="00197356" w14:paraId="169926A6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D4E02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66EA0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5 - 3 = 1: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EF067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9780E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FACB7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1DD72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197356" w:rsidRPr="00197356" w14:paraId="1EFA1CD0" w14:textId="77777777" w:rsidTr="00197356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C65AE" w14:textId="77777777" w:rsidR="00197356" w:rsidRPr="00197356" w:rsidRDefault="00197356" w:rsidP="00197356">
            <w:pPr>
              <w:spacing w:line="240" w:lineRule="auto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5809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kern w:val="0"/>
                <w:sz w:val="22"/>
                <w:szCs w:val="22"/>
                <w:lang w:val="es-ES" w:eastAsia="es-ES"/>
                <w14:ligatures w14:val="none"/>
              </w:rPr>
              <w:t>4:5 - 3 = 4: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A37D38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07AF0C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D35A2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36F24B" w14:textId="77777777" w:rsidR="00197356" w:rsidRPr="00197356" w:rsidRDefault="00197356" w:rsidP="00197356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19735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</w:tbl>
    <w:p w14:paraId="52399539" w14:textId="77777777" w:rsidR="00197356" w:rsidRDefault="00197356" w:rsidP="00FA059C">
      <w:pPr>
        <w:ind w:left="0" w:firstLine="0"/>
        <w:jc w:val="left"/>
      </w:pPr>
    </w:p>
    <w:p w14:paraId="36069C64" w14:textId="77777777" w:rsidR="00700A0B" w:rsidRDefault="00700A0B" w:rsidP="00FA059C">
      <w:pPr>
        <w:ind w:left="0" w:firstLine="0"/>
        <w:jc w:val="left"/>
      </w:pPr>
    </w:p>
    <w:p w14:paraId="436DBE88" w14:textId="77777777" w:rsidR="00700A0B" w:rsidRDefault="00700A0B" w:rsidP="00FA059C">
      <w:pPr>
        <w:ind w:left="0" w:firstLine="0"/>
        <w:jc w:val="left"/>
      </w:pPr>
    </w:p>
    <w:p w14:paraId="1B07DA55" w14:textId="77777777" w:rsidR="00700A0B" w:rsidRDefault="00700A0B" w:rsidP="00FA059C">
      <w:pPr>
        <w:ind w:left="0" w:firstLine="0"/>
        <w:jc w:val="left"/>
      </w:pPr>
    </w:p>
    <w:p w14:paraId="11DB86B3" w14:textId="77777777" w:rsidR="00700A0B" w:rsidRDefault="00700A0B" w:rsidP="00FA059C">
      <w:pPr>
        <w:ind w:left="0" w:firstLine="0"/>
        <w:jc w:val="left"/>
      </w:pPr>
    </w:p>
    <w:p w14:paraId="450FC96C" w14:textId="77777777" w:rsidR="00633C8F" w:rsidRDefault="00633C8F" w:rsidP="00FA059C">
      <w:pPr>
        <w:ind w:left="0" w:firstLine="0"/>
        <w:jc w:val="left"/>
      </w:pPr>
    </w:p>
    <w:p w14:paraId="1B1DA7B1" w14:textId="77777777" w:rsidR="00633C8F" w:rsidRDefault="00633C8F" w:rsidP="00FA059C">
      <w:pPr>
        <w:ind w:left="0" w:firstLine="0"/>
        <w:jc w:val="left"/>
      </w:pPr>
    </w:p>
    <w:p w14:paraId="11DB1ED2" w14:textId="77777777" w:rsidR="00633C8F" w:rsidRDefault="00633C8F" w:rsidP="00FA059C">
      <w:pPr>
        <w:ind w:left="0" w:firstLine="0"/>
        <w:jc w:val="left"/>
      </w:pPr>
    </w:p>
    <w:p w14:paraId="2DF1361C" w14:textId="41F28CF0" w:rsidR="00633C8F" w:rsidRDefault="00633C8F" w:rsidP="00633C8F">
      <w:pPr>
        <w:ind w:left="0" w:firstLine="0"/>
        <w:jc w:val="left"/>
        <w:rPr>
          <w:rFonts w:cs="Times New Roman"/>
          <w:sz w:val="22"/>
          <w:szCs w:val="22"/>
        </w:rPr>
      </w:pPr>
      <w:r w:rsidRPr="00700A0B">
        <w:rPr>
          <w:rFonts w:cs="Times New Roman"/>
          <w:b/>
          <w:bCs/>
          <w:sz w:val="22"/>
          <w:szCs w:val="22"/>
        </w:rPr>
        <w:lastRenderedPageBreak/>
        <w:t>Table S</w:t>
      </w:r>
      <w:r>
        <w:rPr>
          <w:rFonts w:cs="Times New Roman"/>
          <w:b/>
          <w:bCs/>
          <w:sz w:val="22"/>
          <w:szCs w:val="22"/>
        </w:rPr>
        <w:t>5</w:t>
      </w:r>
      <w:r w:rsidRPr="00700A0B">
        <w:rPr>
          <w:rFonts w:cs="Times New Roman"/>
          <w:b/>
          <w:bCs/>
          <w:sz w:val="22"/>
          <w:szCs w:val="22"/>
        </w:rPr>
        <w:t xml:space="preserve">. Individual performance as a function of Condition in </w:t>
      </w:r>
      <w:r>
        <w:rPr>
          <w:rFonts w:cs="Times New Roman"/>
          <w:b/>
          <w:bCs/>
          <w:sz w:val="22"/>
          <w:szCs w:val="22"/>
        </w:rPr>
        <w:t xml:space="preserve">Subsequent Event </w:t>
      </w:r>
      <w:r w:rsidRPr="00700A0B">
        <w:rPr>
          <w:rFonts w:cs="Times New Roman"/>
          <w:b/>
          <w:bCs/>
          <w:sz w:val="22"/>
          <w:szCs w:val="22"/>
        </w:rPr>
        <w:t>(</w:t>
      </w:r>
      <w:r>
        <w:rPr>
          <w:rFonts w:cs="Times New Roman"/>
          <w:b/>
          <w:bCs/>
          <w:sz w:val="22"/>
          <w:szCs w:val="22"/>
        </w:rPr>
        <w:t>SUBE</w:t>
      </w:r>
      <w:r w:rsidRPr="00700A0B">
        <w:rPr>
          <w:rFonts w:cs="Times New Roman"/>
          <w:b/>
          <w:bCs/>
          <w:sz w:val="22"/>
          <w:szCs w:val="22"/>
        </w:rPr>
        <w:t>) task.</w:t>
      </w:r>
      <w:r w:rsidRPr="00700A0B">
        <w:rPr>
          <w:rFonts w:cs="Times New Roman"/>
          <w:sz w:val="22"/>
          <w:szCs w:val="22"/>
        </w:rPr>
        <w:t xml:space="preserve">  Includes individual number of correct responses (Correct / total of 4), probability of success (Probability), the standard error (SE) and the confidence interval (CI). </w:t>
      </w:r>
    </w:p>
    <w:p w14:paraId="26C478AB" w14:textId="77777777" w:rsidR="00633C8F" w:rsidRPr="00633C8F" w:rsidRDefault="00633C8F" w:rsidP="00FA059C">
      <w:pPr>
        <w:ind w:left="0" w:firstLine="0"/>
        <w:jc w:val="left"/>
        <w:rPr>
          <w:sz w:val="10"/>
          <w:szCs w:val="10"/>
        </w:rPr>
      </w:pPr>
    </w:p>
    <w:tbl>
      <w:tblPr>
        <w:tblW w:w="8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535"/>
        <w:gridCol w:w="1160"/>
        <w:gridCol w:w="1540"/>
        <w:gridCol w:w="960"/>
        <w:gridCol w:w="1580"/>
      </w:tblGrid>
      <w:tr w:rsidR="00633C8F" w:rsidRPr="00633C8F" w14:paraId="38A15E18" w14:textId="77777777" w:rsidTr="00633C8F">
        <w:trPr>
          <w:trHeight w:val="52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80D31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Subject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EF0157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Condi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136037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Correc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EF040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Probabil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33B206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S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163E1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.5 - 97.5% CI</w:t>
            </w:r>
          </w:p>
        </w:tc>
      </w:tr>
      <w:tr w:rsidR="00633C8F" w:rsidRPr="00633C8F" w14:paraId="169E0E4D" w14:textId="77777777" w:rsidTr="00633C8F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390C4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Nakuru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58513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4 ± 1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EE385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B594E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DE611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0071F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33C8F" w:rsidRPr="00633C8F" w14:paraId="1FE55388" w14:textId="77777777" w:rsidTr="00633C8F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751E0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CD72A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3 ± 1 = 3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74978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A2096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109D7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34470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33C8F" w:rsidRPr="00633C8F" w14:paraId="6580EA8E" w14:textId="77777777" w:rsidTr="00633C8F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24FE3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F9C3F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5 ± 2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9DC20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E9D28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FBFBB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B2540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33C8F" w:rsidRPr="00633C8F" w14:paraId="52FF76E1" w14:textId="77777777" w:rsidTr="00633C8F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32F6A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EC993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4 ± 2 = 3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804F6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3353F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E9098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E07D6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33C8F" w:rsidRPr="00633C8F" w14:paraId="523B9652" w14:textId="77777777" w:rsidTr="00633C8F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08349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9506D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5 ± 3 = 3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F3552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D6ED1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13492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AAD6B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33C8F" w:rsidRPr="00633C8F" w14:paraId="3935ACB5" w14:textId="77777777" w:rsidTr="00633C8F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2A752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9E555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4 ± 3 = 4: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FC0F9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AFB28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1FA30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7AFF1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33C8F" w:rsidRPr="00633C8F" w14:paraId="7F5B2C47" w14:textId="77777777" w:rsidTr="00633C8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F74C4" w14:textId="4082C199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F7B50" w14:textId="7349F188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A8C6B" w14:textId="76C3DE45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9D557" w14:textId="5333049C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A36CF" w14:textId="6744C523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572A0" w14:textId="544BC234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</w:tr>
      <w:tr w:rsidR="00633C8F" w:rsidRPr="00633C8F" w14:paraId="5D6497A0" w14:textId="77777777" w:rsidTr="00633C8F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E9CEC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Njano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6F0C3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4 ± 1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F3950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68F0C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AA928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84FA7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33C8F" w:rsidRPr="00633C8F" w14:paraId="40138BD8" w14:textId="77777777" w:rsidTr="00633C8F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9CCC8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217EF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3 ± 1 = 3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CE84B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84F21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05C37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E5870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33C8F" w:rsidRPr="00633C8F" w14:paraId="2CA06DD8" w14:textId="77777777" w:rsidTr="00633C8F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8AF11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0F199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5 ± 2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14CED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111D6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6349A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CED82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633C8F" w:rsidRPr="00633C8F" w14:paraId="68ADBD3B" w14:textId="77777777" w:rsidTr="00633C8F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2B43D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9478C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4 ± 2 = 3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AB954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47B8B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46DE5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8C156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33C8F" w:rsidRPr="00633C8F" w14:paraId="77F95083" w14:textId="77777777" w:rsidTr="00633C8F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17B17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C0875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5 ± 3 = 3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D47F1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DE7C7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1A79E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82893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33C8F" w:rsidRPr="00633C8F" w14:paraId="61F452A1" w14:textId="77777777" w:rsidTr="00633C8F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2ABE0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874A3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4 ± 3 = 4: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F56E5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58C8B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DAC5B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9DC46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33C8F" w:rsidRPr="00633C8F" w14:paraId="1F57753F" w14:textId="77777777" w:rsidTr="00633C8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2C539" w14:textId="796633B5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51AA2" w14:textId="60DA9964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BADAA" w14:textId="3D3B8E3C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2337E" w14:textId="30CC65C5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E2F5C" w14:textId="2C690578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B93F2" w14:textId="54038A55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</w:tr>
      <w:tr w:rsidR="00633C8F" w:rsidRPr="00633C8F" w14:paraId="266C13F2" w14:textId="77777777" w:rsidTr="00633C8F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9C38E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Nuru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01E57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4 ± 1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8BDE7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A4001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62E38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7FB99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</w:tr>
      <w:tr w:rsidR="00633C8F" w:rsidRPr="00633C8F" w14:paraId="550B9C1F" w14:textId="77777777" w:rsidTr="00633C8F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5EC08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C9C76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3 ± 1 = 3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B457E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5B875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23780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7D88D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</w:tr>
      <w:tr w:rsidR="00633C8F" w:rsidRPr="00633C8F" w14:paraId="1D0577BC" w14:textId="77777777" w:rsidTr="00633C8F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137B0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24064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5 ± 2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D13EC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2052C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D4AEA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FDC5C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633C8F" w:rsidRPr="00633C8F" w14:paraId="210E2C33" w14:textId="77777777" w:rsidTr="00633C8F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F379E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59DD0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4 ± 2 = 3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40050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CEF67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92373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1D53B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633C8F" w:rsidRPr="00633C8F" w14:paraId="33EAFE8B" w14:textId="77777777" w:rsidTr="00633C8F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26C5B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3B201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5 ± 3 = 3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0AD20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E7985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8B570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56685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  <w:tr w:rsidR="00633C8F" w:rsidRPr="00633C8F" w14:paraId="13E724D9" w14:textId="77777777" w:rsidTr="00633C8F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3E8A5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0ED17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4 ± 3 = 4: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45B75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551A7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7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A255A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1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7A238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32.6 - 100.0</w:t>
            </w:r>
          </w:p>
        </w:tc>
      </w:tr>
      <w:tr w:rsidR="00633C8F" w:rsidRPr="00633C8F" w14:paraId="7834D243" w14:textId="77777777" w:rsidTr="00633C8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D5EE4" w14:textId="26DED27F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E244C" w14:textId="4D3E100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35ECA" w14:textId="60F9B7BB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8236E" w14:textId="670A5CF2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407B5" w14:textId="139C8BDB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86EF1" w14:textId="77ADFF29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</w:tr>
      <w:tr w:rsidR="00633C8F" w:rsidRPr="00633C8F" w14:paraId="23FD5C98" w14:textId="77777777" w:rsidTr="00633C8F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D7355D2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Yaling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007F8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4 ± 1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E9527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CCDE9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44E31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89307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33C8F" w:rsidRPr="00633C8F" w14:paraId="3D93B79E" w14:textId="77777777" w:rsidTr="00633C8F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60005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BA0A0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:3 ± 1 = 3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DE7AC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DB19D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39EE4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355E9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33C8F" w:rsidRPr="00633C8F" w14:paraId="05EF7BF9" w14:textId="77777777" w:rsidTr="00633C8F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7F86B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220C6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5 ± 2 = 2: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02818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EE43B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67829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C96BC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33C8F" w:rsidRPr="00633C8F" w14:paraId="773030A8" w14:textId="77777777" w:rsidTr="00633C8F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3B27C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30D46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4 ± 2 = 3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1022F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D910D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2809B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C8ED3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33C8F" w:rsidRPr="00633C8F" w14:paraId="59C147BD" w14:textId="77777777" w:rsidTr="00633C8F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78E8D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471E5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:5 ± 3 = 3: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21A48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72FEB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63C90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2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E3342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.0 - 99.0</w:t>
            </w:r>
          </w:p>
        </w:tc>
      </w:tr>
      <w:tr w:rsidR="00633C8F" w:rsidRPr="00633C8F" w14:paraId="2BEAA98E" w14:textId="77777777" w:rsidTr="00633C8F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E9F28D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0B03B5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:4 ± 3 = 4: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9A1398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EE63B8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7457D8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5AD6AF" w14:textId="77777777" w:rsidR="00633C8F" w:rsidRPr="00633C8F" w:rsidRDefault="00633C8F" w:rsidP="00633C8F">
            <w:pPr>
              <w:spacing w:line="240" w:lineRule="auto"/>
              <w:ind w:lef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633C8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s-ES" w:eastAsia="es-ES"/>
                <w14:ligatures w14:val="none"/>
              </w:rPr>
              <w:t>100.0</w:t>
            </w:r>
          </w:p>
        </w:tc>
      </w:tr>
    </w:tbl>
    <w:p w14:paraId="1EC60B32" w14:textId="77777777" w:rsidR="00633C8F" w:rsidRPr="00700A0B" w:rsidRDefault="00633C8F" w:rsidP="00633C8F">
      <w:pPr>
        <w:ind w:left="0" w:firstLine="0"/>
        <w:jc w:val="center"/>
      </w:pPr>
    </w:p>
    <w:sectPr w:rsidR="00633C8F" w:rsidRPr="00700A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CFA"/>
    <w:rsid w:val="000F78FC"/>
    <w:rsid w:val="00151749"/>
    <w:rsid w:val="00197356"/>
    <w:rsid w:val="0020209C"/>
    <w:rsid w:val="00263808"/>
    <w:rsid w:val="002A4608"/>
    <w:rsid w:val="00354E6C"/>
    <w:rsid w:val="003750D2"/>
    <w:rsid w:val="003F6182"/>
    <w:rsid w:val="00440B31"/>
    <w:rsid w:val="00566B4A"/>
    <w:rsid w:val="00633C8F"/>
    <w:rsid w:val="006507C2"/>
    <w:rsid w:val="00700A0B"/>
    <w:rsid w:val="00913044"/>
    <w:rsid w:val="00A7179E"/>
    <w:rsid w:val="00AA7DAC"/>
    <w:rsid w:val="00AB006E"/>
    <w:rsid w:val="00B84674"/>
    <w:rsid w:val="00BA2CFA"/>
    <w:rsid w:val="00BC72D1"/>
    <w:rsid w:val="00F42EF5"/>
    <w:rsid w:val="00FA059C"/>
    <w:rsid w:val="00FA7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B62E4"/>
  <w15:chartTrackingRefBased/>
  <w15:docId w15:val="{778550EE-713E-40F2-9158-BB121D3E8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CFA"/>
    <w:pPr>
      <w:spacing w:after="0" w:line="360" w:lineRule="auto"/>
      <w:ind w:left="1066" w:hanging="357"/>
      <w:jc w:val="both"/>
    </w:pPr>
    <w:rPr>
      <w:rFonts w:ascii="Times New Roman" w:hAnsi="Times New Roman"/>
      <w:sz w:val="24"/>
      <w:szCs w:val="24"/>
      <w:lang w:val="de-DE"/>
    </w:rPr>
  </w:style>
  <w:style w:type="paragraph" w:styleId="Ttol1">
    <w:name w:val="heading 1"/>
    <w:basedOn w:val="Normal"/>
    <w:next w:val="Normal"/>
    <w:link w:val="Ttol1Car"/>
    <w:uiPriority w:val="9"/>
    <w:qFormat/>
    <w:rsid w:val="00BA2CFA"/>
    <w:pPr>
      <w:keepNext/>
      <w:keepLines/>
      <w:spacing w:before="360" w:after="80" w:line="259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ES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BA2CFA"/>
    <w:pPr>
      <w:keepNext/>
      <w:keepLines/>
      <w:spacing w:before="160" w:after="80" w:line="259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BA2CFA"/>
    <w:pPr>
      <w:keepNext/>
      <w:keepLines/>
      <w:spacing w:before="160" w:after="80" w:line="259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s-ES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BA2CFA"/>
    <w:pPr>
      <w:keepNext/>
      <w:keepLines/>
      <w:spacing w:before="80" w:after="40" w:line="259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val="es-ES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BA2CFA"/>
    <w:pPr>
      <w:keepNext/>
      <w:keepLines/>
      <w:spacing w:before="80" w:after="40" w:line="259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val="es-ES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BA2CFA"/>
    <w:pPr>
      <w:keepNext/>
      <w:keepLines/>
      <w:spacing w:before="40" w:line="259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s-ES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BA2CFA"/>
    <w:pPr>
      <w:keepNext/>
      <w:keepLines/>
      <w:spacing w:before="40" w:line="259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s-ES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BA2CFA"/>
    <w:pPr>
      <w:keepNext/>
      <w:keepLines/>
      <w:spacing w:line="259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s-ES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BA2CFA"/>
    <w:pPr>
      <w:keepNext/>
      <w:keepLines/>
      <w:spacing w:line="259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s-ES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BA2C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BA2C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BA2C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BA2CFA"/>
    <w:rPr>
      <w:rFonts w:eastAsiaTheme="majorEastAsia" w:cstheme="majorBidi"/>
      <w:i/>
      <w:iCs/>
      <w:color w:val="2F5496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BA2CFA"/>
    <w:rPr>
      <w:rFonts w:eastAsiaTheme="majorEastAsia" w:cstheme="majorBidi"/>
      <w:color w:val="2F5496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BA2CFA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BA2CFA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BA2CFA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BA2CFA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BA2CFA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olCar">
    <w:name w:val="Títol Car"/>
    <w:basedOn w:val="Lletraperdefectedelpargraf"/>
    <w:link w:val="Ttol"/>
    <w:uiPriority w:val="10"/>
    <w:rsid w:val="00BA2C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BA2CFA"/>
    <w:pPr>
      <w:numPr>
        <w:ilvl w:val="1"/>
      </w:numPr>
      <w:spacing w:after="160" w:line="259" w:lineRule="auto"/>
      <w:ind w:left="1066" w:hanging="357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olCar">
    <w:name w:val="Subtítol Car"/>
    <w:basedOn w:val="Lletraperdefectedelpargraf"/>
    <w:link w:val="Subttol"/>
    <w:uiPriority w:val="11"/>
    <w:rsid w:val="00BA2C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A2CFA"/>
    <w:pPr>
      <w:spacing w:before="160" w:after="160" w:line="259" w:lineRule="auto"/>
      <w:ind w:left="0" w:firstLine="0"/>
      <w:jc w:val="center"/>
    </w:pPr>
    <w:rPr>
      <w:rFonts w:asciiTheme="minorHAnsi" w:hAnsiTheme="minorHAnsi"/>
      <w:i/>
      <w:iCs/>
      <w:color w:val="404040" w:themeColor="text1" w:themeTint="BF"/>
      <w:sz w:val="22"/>
      <w:szCs w:val="22"/>
      <w:lang w:val="es-ES"/>
    </w:rPr>
  </w:style>
  <w:style w:type="character" w:customStyle="1" w:styleId="CitaCar">
    <w:name w:val="Cita Car"/>
    <w:basedOn w:val="Lletraperdefectedelpargraf"/>
    <w:link w:val="Cita"/>
    <w:uiPriority w:val="29"/>
    <w:rsid w:val="00BA2CFA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BA2CFA"/>
    <w:pPr>
      <w:spacing w:after="160" w:line="259" w:lineRule="auto"/>
      <w:ind w:left="720" w:firstLine="0"/>
      <w:contextualSpacing/>
      <w:jc w:val="left"/>
    </w:pPr>
    <w:rPr>
      <w:rFonts w:asciiTheme="minorHAnsi" w:hAnsiTheme="minorHAnsi"/>
      <w:sz w:val="22"/>
      <w:szCs w:val="22"/>
      <w:lang w:val="es-ES"/>
    </w:rPr>
  </w:style>
  <w:style w:type="character" w:styleId="mfasiintens">
    <w:name w:val="Intense Emphasis"/>
    <w:basedOn w:val="Lletraperdefectedelpargraf"/>
    <w:uiPriority w:val="21"/>
    <w:qFormat/>
    <w:rsid w:val="00BA2CFA"/>
    <w:rPr>
      <w:i/>
      <w:iCs/>
      <w:color w:val="2F5496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BA2C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hAnsiTheme="minorHAnsi"/>
      <w:i/>
      <w:iCs/>
      <w:color w:val="2F5496" w:themeColor="accent1" w:themeShade="BF"/>
      <w:sz w:val="22"/>
      <w:szCs w:val="22"/>
      <w:lang w:val="es-ES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BA2CFA"/>
    <w:rPr>
      <w:i/>
      <w:iCs/>
      <w:color w:val="2F5496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BA2CFA"/>
    <w:rPr>
      <w:b/>
      <w:bCs/>
      <w:smallCaps/>
      <w:color w:val="2F5496" w:themeColor="accent1" w:themeShade="BF"/>
      <w:spacing w:val="5"/>
    </w:rPr>
  </w:style>
  <w:style w:type="character" w:styleId="Enlla">
    <w:name w:val="Hyperlink"/>
    <w:basedOn w:val="Lletraperdefectedelpargraf"/>
    <w:unhideWhenUsed/>
    <w:rsid w:val="00BA2C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980</Words>
  <Characters>1089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r loidi</dc:creator>
  <cp:keywords/>
  <dc:description/>
  <cp:lastModifiedBy>Iker Loidi Vadillo</cp:lastModifiedBy>
  <cp:revision>2</cp:revision>
  <dcterms:created xsi:type="dcterms:W3CDTF">2026-03-25T19:56:00Z</dcterms:created>
  <dcterms:modified xsi:type="dcterms:W3CDTF">2026-03-25T19:56:00Z</dcterms:modified>
</cp:coreProperties>
</file>